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4572000</wp:posOffset>
            </wp:positionH>
            <wp:positionV relativeFrom="paragraph">
              <wp:posOffset>-114300</wp:posOffset>
            </wp:positionV>
            <wp:extent cx="2400300" cy="516890"/>
            <wp:effectExtent l="0" t="0" r="0" b="0"/>
            <wp:wrapTight wrapText="bothSides">
              <wp:wrapPolygon edited="0">
                <wp:start x="-75" y="0"/>
                <wp:lineTo x="-75" y="21177"/>
                <wp:lineTo x="21600" y="21177"/>
                <wp:lineTo x="21600" y="0"/>
                <wp:lineTo x="-75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61" r="-13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516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36"/>
          <w:szCs w:val="36"/>
          <w:lang w:val="en-GB"/>
        </w:rPr>
        <w:t>The REFER Questionnaire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Survey of General Practitioners in England on the use of referral guidelines for non-urgent conditions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eptember 2005</w:t>
      </w:r>
    </w:p>
    <w:p>
      <w:pPr>
        <w:pStyle w:val="Normal"/>
        <w:rPr>
          <w:rFonts w:ascii="Arial" w:hAnsi="Arial" w:cs="Arial"/>
          <w:b/>
          <w:b/>
          <w:color w:val="FF0000"/>
          <w:lang w:val="en-GB"/>
        </w:rPr>
      </w:pPr>
      <w:r>
        <w:rPr>
          <w:rFonts w:cs="Arial" w:ascii="Arial" w:hAnsi="Arial"/>
          <w:b/>
          <w:color w:val="FF0000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b/>
          <w:b/>
          <w:color w:val="FF0000"/>
          <w:sz w:val="22"/>
          <w:szCs w:val="22"/>
          <w:lang w:val="en-GB"/>
        </w:rPr>
      </w:pPr>
      <w:r>
        <w:rPr>
          <w:rFonts w:cs="Arial" w:ascii="Arial" w:hAnsi="Arial"/>
          <w:b/>
          <w:color w:val="FF0000"/>
          <w:sz w:val="22"/>
          <w:szCs w:val="22"/>
          <w:lang w:val="en-GB"/>
        </w:rPr>
      </w:r>
    </w:p>
    <w:p>
      <w:pPr>
        <w:pStyle w:val="Normal"/>
        <w:spacing w:before="0" w:after="120"/>
        <w:rPr/>
      </w:pPr>
      <w:r>
        <w:rPr>
          <w:rFonts w:cs="Arial" w:ascii="Arial" w:hAnsi="Arial"/>
          <w:b/>
          <w:sz w:val="20"/>
          <w:szCs w:val="20"/>
          <w:lang w:val="en-GB"/>
        </w:rPr>
        <w:t>Who is carrying out the survey?</w:t>
      </w:r>
    </w:p>
    <w:p>
      <w:pPr>
        <w:pStyle w:val="Normal"/>
        <w:numPr>
          <w:ilvl w:val="0"/>
          <w:numId w:val="3"/>
        </w:numPr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he study is being carried out by the Academic Unit for General Practice and Primary Care in the centre for Health Sciences at Barts and the London School of Medicine  &amp; Dentistry , Queen Mary, University of London in collaboration with the Royal College of Surgeons for England and the London School of Hygiene and Tropical Medicine. 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120"/>
        <w:rPr/>
      </w:pPr>
      <w:r>
        <w:rPr>
          <w:rFonts w:cs="Arial" w:ascii="Arial" w:hAnsi="Arial"/>
          <w:b/>
          <w:sz w:val="20"/>
          <w:szCs w:val="20"/>
          <w:lang w:val="en-GB"/>
        </w:rPr>
        <w:t>What is the survey about?</w:t>
      </w:r>
    </w:p>
    <w:p>
      <w:pPr>
        <w:pStyle w:val="Normal"/>
        <w:numPr>
          <w:ilvl w:val="0"/>
          <w:numId w:val="3"/>
        </w:numPr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his is a study about referral guidelines.  We want your views on referral guidelines and how you use them. </w:t>
      </w:r>
    </w:p>
    <w:p>
      <w:pPr>
        <w:pStyle w:val="Normal"/>
        <w:numPr>
          <w:ilvl w:val="0"/>
          <w:numId w:val="3"/>
        </w:numPr>
        <w:spacing w:before="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Referral guidelines are defined as “</w:t>
      </w:r>
      <w:r>
        <w:rPr>
          <w:rFonts w:cs="Arial" w:ascii="Arial" w:hAnsi="Arial"/>
          <w:b/>
          <w:sz w:val="20"/>
          <w:szCs w:val="20"/>
          <w:lang w:val="en-GB"/>
        </w:rPr>
        <w:t xml:space="preserve">any structured paper-based or computer-based guide designed to assist those in primary care in making the decision whether or not to refer a patient to another professional.”  </w:t>
      </w:r>
    </w:p>
    <w:p>
      <w:pPr>
        <w:pStyle w:val="Normal"/>
        <w:numPr>
          <w:ilvl w:val="0"/>
          <w:numId w:val="3"/>
        </w:numPr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e are particularly interested in your views on referral guidelines that are designed to assist GPs with the decision to refer adult patients to a surgeon for non-urgent conditions.</w:t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Why is the survey being carried out?</w:t>
      </w:r>
    </w:p>
    <w:p>
      <w:pPr>
        <w:pStyle w:val="Normal"/>
        <w:numPr>
          <w:ilvl w:val="0"/>
          <w:numId w:val="2"/>
        </w:numPr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e survey is being carried out as part of a 3 year study, the aim of which is to develop guidance to assist GPs in the process of referring patients to surgical specialties in secondary care; in particular providing GPs with support in the involvement of patients in the referral decision.  The findings of this survey will inform and influence the way these guidelines are developed.</w:t>
      </w:r>
    </w:p>
    <w:p>
      <w:pPr>
        <w:pStyle w:val="Normal"/>
        <w:tabs>
          <w:tab w:val="clear" w:pos="720"/>
          <w:tab w:val="left" w:pos="3750" w:leader="none"/>
        </w:tabs>
        <w:spacing w:before="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ab/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What will happen to the results?</w:t>
      </w:r>
    </w:p>
    <w:p>
      <w:pPr>
        <w:pStyle w:val="Normal"/>
        <w:numPr>
          <w:ilvl w:val="0"/>
          <w:numId w:val="2"/>
        </w:numPr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e findings of the survey will be used to inform the development process of referral guidelines which will begin in February 2006.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What do I need to do?</w:t>
      </w:r>
    </w:p>
    <w:p>
      <w:pPr>
        <w:pStyle w:val="Normal"/>
        <w:numPr>
          <w:ilvl w:val="0"/>
          <w:numId w:val="2"/>
        </w:numPr>
        <w:spacing w:before="0" w:after="120"/>
        <w:rPr/>
      </w:pPr>
      <w:r>
        <w:rPr>
          <w:rFonts w:cs="Arial" w:ascii="Arial" w:hAnsi="Arial"/>
          <w:sz w:val="20"/>
          <w:szCs w:val="20"/>
          <w:lang w:val="en-GB"/>
        </w:rPr>
        <w:t>We would like you to complete this short questionnaire, which should take only 5 - 10 minutes of your time.  When you have completed the questionnaire please return it at your earliest convenience in the enclosed pre-paid envelope.</w:t>
      </w:r>
    </w:p>
    <w:p>
      <w:pPr>
        <w:pStyle w:val="Normal"/>
        <w:numPr>
          <w:ilvl w:val="0"/>
          <w:numId w:val="2"/>
        </w:numPr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ternatively, if you would prefer to complete the questionnaire online, please visit www.ichs.qmul.ac.uk/research/gppc/publichealth and enter your unique reference number which you will find in the box below.</w:t>
      </w:r>
    </w:p>
    <w:p>
      <w:pPr>
        <w:pStyle w:val="Normal"/>
        <w:numPr>
          <w:ilvl w:val="0"/>
          <w:numId w:val="2"/>
        </w:numPr>
        <w:spacing w:before="0" w:after="120"/>
        <w:rPr/>
      </w:pPr>
      <w:r>
        <w:rPr>
          <w:rFonts w:cs="Arial" w:ascii="Arial" w:hAnsi="Arial"/>
          <w:sz w:val="20"/>
          <w:szCs w:val="20"/>
          <w:lang w:val="en-GB"/>
        </w:rPr>
        <w:t>If you would prefer to take part in the survey over the telephone please call our research team on 0207 123 4567.</w:t>
      </w:r>
    </w:p>
    <w:p>
      <w:pPr>
        <w:pStyle w:val="Normal"/>
        <w:numPr>
          <w:ilvl w:val="0"/>
          <w:numId w:val="2"/>
        </w:numPr>
        <w:spacing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ll completed questionnaires will be treated confidentially and anonymously</w:t>
      </w:r>
      <w:r>
        <w:rPr>
          <w:rFonts w:cs="Arial" w:ascii="Arial" w:hAnsi="Arial"/>
          <w:sz w:val="20"/>
          <w:szCs w:val="20"/>
          <w:lang w:val="en-GB"/>
        </w:rPr>
        <w:t xml:space="preserve">. </w:t>
      </w:r>
      <w:r>
        <w:rPr>
          <w:rFonts w:cs="Arial" w:ascii="Arial" w:hAnsi="Arial"/>
          <w:b/>
          <w:sz w:val="20"/>
          <w:szCs w:val="20"/>
          <w:lang w:val="en-GB"/>
        </w:rPr>
        <w:t xml:space="preserve">Results will not be passed to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 xml:space="preserve">anyone  </w:t>
      </w:r>
      <w:r>
        <w:rPr>
          <w:rFonts w:cs="Arial" w:ascii="Arial" w:hAnsi="Arial"/>
          <w:b/>
          <w:sz w:val="20"/>
          <w:szCs w:val="20"/>
          <w:lang w:val="en-GB"/>
        </w:rPr>
        <w:t>in a form that allows individuals to be identified</w:t>
      </w:r>
      <w:r>
        <w:rPr>
          <w:rFonts w:cs="Arial" w:ascii="Arial" w:hAnsi="Arial"/>
          <w:sz w:val="20"/>
          <w:szCs w:val="20"/>
          <w:lang w:val="en-GB"/>
        </w:rPr>
        <w:t xml:space="preserve"> .  </w:t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How to contact us</w:t>
      </w:r>
    </w:p>
    <w:p>
      <w:pPr>
        <w:pStyle w:val="Normal"/>
        <w:spacing w:before="0" w:after="12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If you have any concerns or queries about this questionnaire please contact us on </w:t>
      </w:r>
      <w:r>
        <w:rPr>
          <w:rFonts w:cs="Arial" w:ascii="Arial" w:hAnsi="Arial"/>
          <w:b/>
          <w:sz w:val="20"/>
          <w:szCs w:val="20"/>
          <w:lang w:val="en-GB"/>
        </w:rPr>
        <w:t>0207 123 4567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76755</wp:posOffset>
                </wp:positionH>
                <wp:positionV relativeFrom="paragraph">
                  <wp:posOffset>64135</wp:posOffset>
                </wp:positionV>
                <wp:extent cx="2980690" cy="7708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770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Your questionnaire reference number: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12345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7pt;height:60.7pt;mso-wrap-distance-left:9.05pt;mso-wrap-distance-right:9.05pt;mso-wrap-distance-top:0pt;mso-wrap-distance-bottom:0pt;margin-top:5.05pt;mso-position-vertical-relative:text;margin-left:155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GB"/>
                        </w:rPr>
                        <w:t>Your questionnaire reference number:</w:t>
                      </w: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  <w:lang w:val="en-GB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  <w:lang w:val="en-GB"/>
                        </w:rPr>
                        <w:t>12345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Heading1"/>
        <w:numPr>
          <w:ilvl w:val="0"/>
          <w:numId w:val="5"/>
        </w:numPr>
        <w:spacing w:before="0" w:after="0"/>
        <w:rPr>
          <w:lang w:val="en-GB"/>
        </w:rPr>
      </w:pPr>
      <w:r>
        <w:rPr>
          <w:lang w:val="en-GB"/>
        </w:rPr>
        <w:t>Your use of guidelines for the referral of adults to a surgeon for non-urgent conditio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spacing w:before="0" w:after="0"/>
        <w:rPr/>
      </w:pPr>
      <w:r>
        <w:rPr>
          <w:b w:val="false"/>
          <w:i w:val="false"/>
          <w:sz w:val="24"/>
          <w:szCs w:val="24"/>
          <w:lang w:val="en-GB"/>
        </w:rPr>
        <w:t xml:space="preserve">Have you ever used guidelines for the </w:t>
      </w:r>
      <w:r>
        <w:rPr>
          <w:i w:val="false"/>
          <w:sz w:val="24"/>
          <w:szCs w:val="24"/>
          <w:lang w:val="en-GB"/>
        </w:rPr>
        <w:t>referral of adults to a surgeon</w:t>
      </w:r>
      <w:r>
        <w:rPr>
          <w:b w:val="false"/>
          <w:i w:val="false"/>
          <w:sz w:val="24"/>
          <w:szCs w:val="24"/>
          <w:lang w:val="en-GB"/>
        </w:rPr>
        <w:t xml:space="preserve"> for any of the following non-urgent conditions?</w:t>
      </w:r>
    </w:p>
    <w:p>
      <w:pPr>
        <w:pStyle w:val="Normal"/>
        <w:ind w:firstLine="576"/>
        <w:rPr>
          <w:rFonts w:ascii="Arial" w:hAnsi="Arial" w:cs="Arial"/>
          <w:b/>
          <w:b/>
          <w:i/>
          <w:i/>
          <w:sz w:val="12"/>
          <w:szCs w:val="12"/>
          <w:lang w:val="en-GB"/>
        </w:rPr>
      </w:pPr>
      <w:r>
        <w:rPr>
          <w:rFonts w:cs="Arial" w:ascii="Arial" w:hAnsi="Arial"/>
          <w:b/>
          <w:i/>
          <w:sz w:val="12"/>
          <w:szCs w:val="12"/>
          <w:lang w:val="en-GB"/>
        </w:rPr>
      </w:r>
    </w:p>
    <w:p>
      <w:pPr>
        <w:pStyle w:val="Normal"/>
        <w:ind w:firstLine="576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(You may tick more than one option)</w:t>
      </w:r>
    </w:p>
    <w:p>
      <w:pPr>
        <w:pStyle w:val="Normal"/>
        <w:rPr>
          <w:rFonts w:ascii="Arial" w:hAnsi="Arial" w:cs="Arial"/>
          <w:i/>
          <w:i/>
          <w:sz w:val="12"/>
          <w:szCs w:val="12"/>
          <w:lang w:val="en-GB"/>
        </w:rPr>
      </w:pPr>
      <w:r>
        <w:rPr>
          <w:rFonts w:cs="Arial" w:ascii="Arial" w:hAnsi="Arial"/>
          <w:i/>
          <w:sz w:val="12"/>
          <w:szCs w:val="12"/>
          <w:lang w:val="en-GB"/>
        </w:rPr>
      </w:r>
    </w:p>
    <w:p>
      <w:pPr>
        <w:sectPr>
          <w:footerReference w:type="default" r:id="rId3"/>
          <w:type w:val="nextPage"/>
          <w:pgSz w:w="12240" w:h="15840"/>
          <w:pgMar w:left="567" w:right="567" w:gutter="0" w:header="0" w:top="567" w:footer="709" w:bottom="765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68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2"/>
        <w:gridCol w:w="538"/>
        <w:gridCol w:w="410"/>
      </w:tblGrid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ack pain</w:t>
              <w:tab/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0" w:name="__Fieldmark__0_2321782051"/>
            <w:bookmarkStart w:id="1" w:name="__Fieldmark__0_2321782051"/>
            <w:bookmarkEnd w:id="1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steoarthritis of knee</w:t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" w:name="__Fieldmark__1_2321782051"/>
            <w:bookmarkStart w:id="3" w:name="__Fieldmark__1_2321782051"/>
            <w:bookmarkEnd w:id="3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ricose veins</w:t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4" w:name="__Fieldmark__2_2321782051"/>
            <w:bookmarkStart w:id="5" w:name="__Fieldmark__2_2321782051"/>
            <w:bookmarkEnd w:id="5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norrhagia</w:t>
              <w:tab/>
              <w:tab/>
              <w:tab/>
              <w:tab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6" w:name="__Fieldmark__3_2321782051"/>
            <w:bookmarkStart w:id="7" w:name="__Fieldmark__3_2321782051"/>
            <w:bookmarkEnd w:id="7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erilisation</w:t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8" w:name="__Fieldmark__4_2321782051"/>
            <w:bookmarkStart w:id="9" w:name="__Fieldmark__4_2321782051"/>
            <w:bookmarkEnd w:id="9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steoarthritis of hip</w:t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0" w:name="__Fieldmark__5_2321782051"/>
            <w:bookmarkStart w:id="11" w:name="__Fieldmark__5_2321782051"/>
            <w:bookmarkEnd w:id="11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ostate problems</w:t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2" w:name="__Fieldmark__6_2321782051"/>
            <w:bookmarkStart w:id="13" w:name="__Fieldmark__6_2321782051"/>
            <w:bookmarkEnd w:id="13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ess incontinence</w:t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4" w:name="__Fieldmark__7_2321782051"/>
            <w:bookmarkStart w:id="15" w:name="__Fieldmark__7_2321782051"/>
            <w:bookmarkEnd w:id="15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guinal Hernia</w:t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6" w:name="__Fieldmark__8_2321782051"/>
            <w:bookmarkStart w:id="17" w:name="__Fieldmark__8_2321782051"/>
            <w:bookmarkEnd w:id="17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aract</w:t>
              <w:tab/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8" w:name="__Fieldmark__9_2321782051"/>
            <w:bookmarkStart w:id="19" w:name="__Fieldmark__9_2321782051"/>
            <w:bookmarkEnd w:id="19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aemorrhoids</w:t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0" w:name="__Fieldmark__10_2321782051"/>
            <w:bookmarkStart w:id="21" w:name="__Fieldmark__10_2321782051"/>
            <w:bookmarkEnd w:id="21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1</w:t>
            </w:r>
          </w:p>
        </w:tc>
      </w:tr>
      <w:tr>
        <w:trPr>
          <w:trHeight w:val="454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fertility</w:t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2" w:name="__Fieldmark__11_2321782051"/>
            <w:bookmarkStart w:id="23" w:name="__Fieldmark__11_2321782051"/>
            <w:bookmarkEnd w:id="23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2</w:t>
            </w:r>
          </w:p>
        </w:tc>
      </w:tr>
      <w:tr>
        <w:trPr>
          <w:trHeight w:val="557" w:hRule="exact"/>
        </w:trPr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have never used referral guidelines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4" w:name="__Fieldmark__12_2321782051"/>
            <w:bookmarkStart w:id="25" w:name="__Fieldmark__12_2321782051"/>
            <w:bookmarkEnd w:id="25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</w:t>
            </w:r>
          </w:p>
        </w:tc>
      </w:tr>
      <w:tr>
        <w:trPr>
          <w:trHeight w:val="549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n’t remember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6" w:name="__Fieldmark__13_2321782051"/>
            <w:bookmarkStart w:id="27" w:name="__Fieldmark__13_2321782051"/>
            <w:bookmarkEnd w:id="27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4</w:t>
            </w:r>
          </w:p>
        </w:tc>
      </w:tr>
      <w:tr>
        <w:trPr>
          <w:trHeight w:val="549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ther</w:t>
              <w:tab/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 xml:space="preserve">Please write in box 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8" w:name="__Fieldmark__14_2321782051"/>
            <w:bookmarkStart w:id="29" w:name="__Fieldmark__14_2321782051"/>
            <w:bookmarkEnd w:id="29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5</w:t>
            </w:r>
          </w:p>
        </w:tc>
      </w:tr>
    </w:tbl>
    <w:p>
      <w:pPr>
        <w:pStyle w:val="Normal"/>
        <w:numPr>
          <w:ilvl w:val="0"/>
          <w:numId w:val="0"/>
        </w:numPr>
        <w:rPr>
          <w:rFonts w:ascii="Arial" w:hAnsi="Arial" w:cs="Arial"/>
          <w:i/>
          <w:i/>
          <w:sz w:val="16"/>
          <w:szCs w:val="16"/>
          <w:lang w:val="en-GB"/>
        </w:rPr>
      </w:pPr>
      <w:r>
        <w:rPr>
          <w:rFonts w:cs="Arial" w:ascii="Arial" w:hAnsi="Arial"/>
          <w:i/>
          <w:sz w:val="16"/>
          <w:szCs w:val="16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5600</wp:posOffset>
                </wp:positionH>
                <wp:positionV relativeFrom="paragraph">
                  <wp:posOffset>-3175</wp:posOffset>
                </wp:positionV>
                <wp:extent cx="2980690" cy="44323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443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7pt;height:34.9pt;mso-wrap-distance-left:9.05pt;mso-wrap-distance-right:9.05pt;mso-wrap-distance-top:0pt;mso-wrap-distance-bottom:0pt;margin-top:-0.25pt;mso-position-vertical-relative:text;margin-left:2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2240" w:h="15840"/>
          <w:pgMar w:left="567" w:right="567" w:gutter="0" w:header="0" w:top="567" w:footer="709" w:bottom="765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i/>
          <w:i/>
          <w:sz w:val="16"/>
          <w:szCs w:val="16"/>
          <w:lang w:val="en-GB"/>
        </w:rPr>
      </w:pPr>
      <w:r>
        <w:rPr>
          <w:rFonts w:cs="Arial" w:ascii="Arial" w:hAnsi="Arial"/>
          <w:i/>
          <w:sz w:val="16"/>
          <w:szCs w:val="16"/>
          <w:lang w:val="en-GB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Arial" w:hAnsi="Arial" w:cs="Arial"/>
          <w:b w:val="false"/>
          <w:b w:val="false"/>
          <w:i w:val="false"/>
          <w:i w:val="false"/>
          <w:sz w:val="12"/>
          <w:szCs w:val="12"/>
          <w:lang w:val="en-GB"/>
        </w:rPr>
      </w:pPr>
      <w:r>
        <w:rPr>
          <w:rFonts w:cs="Arial"/>
          <w:b w:val="false"/>
          <w:i w:val="false"/>
          <w:sz w:val="12"/>
          <w:szCs w:val="12"/>
          <w:lang w:val="en-GB"/>
        </w:rPr>
      </w:r>
    </w:p>
    <w:p>
      <w:pPr>
        <w:pStyle w:val="Normal"/>
        <w:rPr>
          <w:b/>
          <w:b/>
          <w:i/>
          <w:i/>
          <w:sz w:val="12"/>
          <w:szCs w:val="12"/>
          <w:lang w:val="en-GB"/>
        </w:rPr>
      </w:pPr>
      <w:r>
        <w:rPr>
          <w:b/>
          <w:i/>
          <w:sz w:val="12"/>
          <w:szCs w:val="1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b w:val="false"/>
          <w:b w:val="false"/>
          <w:i w:val="false"/>
          <w:i w:val="false"/>
          <w:sz w:val="24"/>
          <w:szCs w:val="24"/>
          <w:lang w:val="en-GB"/>
        </w:rPr>
      </w:pPr>
      <w:r>
        <w:rPr>
          <w:b w:val="false"/>
          <w:i w:val="false"/>
          <w:sz w:val="24"/>
          <w:szCs w:val="24"/>
          <w:lang w:val="en-GB"/>
        </w:rPr>
        <w:t xml:space="preserve">Thinking particularly of guidelines for the </w:t>
      </w:r>
      <w:r>
        <w:rPr>
          <w:i w:val="false"/>
          <w:sz w:val="24"/>
          <w:szCs w:val="24"/>
          <w:lang w:val="en-GB"/>
        </w:rPr>
        <w:t>referral of adults to a surgeon for non-urgent conditions</w:t>
      </w:r>
      <w:r>
        <w:rPr>
          <w:b w:val="false"/>
          <w:i w:val="false"/>
          <w:sz w:val="24"/>
          <w:szCs w:val="24"/>
          <w:lang w:val="en-GB"/>
        </w:rPr>
        <w:t xml:space="preserve">, which of the following options best describe </w:t>
      </w:r>
      <w:r>
        <w:rPr>
          <w:b w:val="false"/>
          <w:i w:val="false"/>
          <w:sz w:val="24"/>
          <w:szCs w:val="24"/>
          <w:u w:val="single"/>
          <w:lang w:val="en-GB"/>
        </w:rPr>
        <w:t>how</w:t>
      </w:r>
      <w:r>
        <w:rPr>
          <w:b w:val="false"/>
          <w:i w:val="false"/>
          <w:sz w:val="24"/>
          <w:szCs w:val="24"/>
          <w:lang w:val="en-GB"/>
        </w:rPr>
        <w:t xml:space="preserve"> you use guidelines? </w:t>
      </w:r>
    </w:p>
    <w:p>
      <w:pPr>
        <w:pStyle w:val="Normal"/>
        <w:ind w:firstLine="576"/>
        <w:rPr>
          <w:rFonts w:ascii="Arial" w:hAnsi="Arial" w:cs="Arial"/>
          <w:i/>
          <w:i/>
          <w:lang w:val="en-GB"/>
        </w:rPr>
      </w:pPr>
      <w:r>
        <w:rPr>
          <w:rFonts w:eastAsia="Arial" w:cs="Arial" w:ascii="Arial" w:hAnsi="Arial"/>
          <w:i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>(You may tick more than one option)</w:t>
      </w:r>
    </w:p>
    <w:p>
      <w:pPr>
        <w:pStyle w:val="Normal"/>
        <w:ind w:firstLine="576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tbl>
      <w:tblPr>
        <w:tblW w:w="10620" w:type="dxa"/>
        <w:jc w:val="left"/>
        <w:tblInd w:w="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0"/>
        <w:gridCol w:w="540"/>
        <w:gridCol w:w="360"/>
      </w:tblGrid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 look at guidelines in most or all individual patient consultations where a referral might be necessary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30" w:name="__Fieldmark__15_2321782051"/>
            <w:bookmarkStart w:id="31" w:name="__Fieldmark__15_2321782051"/>
            <w:bookmarkEnd w:id="31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 look at guidelines when I encounter difficult/unfamiliar circumstance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32" w:name="__Fieldmark__16_2321782051"/>
            <w:bookmarkStart w:id="33" w:name="__Fieldmark__16_2321782051"/>
            <w:bookmarkEnd w:id="33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GB"/>
              </w:rPr>
              <w:t>never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look at guidelines in individual patient consultatio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34" w:name="__Fieldmark__17_2321782051"/>
            <w:bookmarkStart w:id="35" w:name="__Fieldmark__17_2321782051"/>
            <w:bookmarkEnd w:id="3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</w:tr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 read guidelines once or twice and rely on memory in order to apply recommendations to individual patient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36" w:name="__Fieldmark__18_2321782051"/>
            <w:bookmarkStart w:id="37" w:name="__Fieldmark__18_2321782051"/>
            <w:bookmarkEnd w:id="37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</w:tr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read guidelines once or twice for background education AND/OR to improve my knowledge of conditio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38" w:name="__Fieldmark__19_2321782051"/>
            <w:bookmarkStart w:id="39" w:name="__Fieldmark__19_2321782051"/>
            <w:bookmarkEnd w:id="39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</w:tr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use guidelines to help me audit my practic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40" w:name="__Fieldmark__20_2321782051"/>
            <w:bookmarkStart w:id="41" w:name="__Fieldmark__20_2321782051"/>
            <w:bookmarkEnd w:id="41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</w:tr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use guidelines in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eachin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42" w:name="__Fieldmark__21_2321782051"/>
            <w:bookmarkStart w:id="43" w:name="__Fieldmark__21_2321782051"/>
            <w:bookmarkEnd w:id="43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</w:t>
            </w:r>
          </w:p>
        </w:tc>
      </w:tr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ot applicable – I have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GB"/>
              </w:rPr>
              <w:t>never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used referral guidelin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44" w:name="__Fieldmark__22_2321782051"/>
            <w:bookmarkStart w:id="45" w:name="__Fieldmark__22_2321782051"/>
            <w:bookmarkEnd w:id="4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</w:t>
            </w:r>
          </w:p>
        </w:tc>
      </w:tr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46" w:name="__Fieldmark__23_2321782051"/>
            <w:bookmarkStart w:id="47" w:name="__Fieldmark__23_2321782051"/>
            <w:bookmarkEnd w:id="47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</w:t>
            </w:r>
          </w:p>
        </w:tc>
      </w:tr>
      <w:tr>
        <w:trPr>
          <w:trHeight w:val="510" w:hRule="exact"/>
        </w:trPr>
        <w:tc>
          <w:tcPr>
            <w:tcW w:w="97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ther</w:t>
              <w:tab/>
            </w:r>
            <w:r>
              <w:rPr>
                <w:rFonts w:cs="Arial" w:ascii="Arial" w:hAnsi="Arial"/>
                <w:i/>
                <w:sz w:val="22"/>
                <w:szCs w:val="22"/>
                <w:lang w:val="en-US" w:eastAsia="en-US"/>
              </w:rPr>
              <w:t>Please write in box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48" w:name="__Fieldmark__24_2321782051"/>
            <w:bookmarkStart w:id="49" w:name="__Fieldmark__24_2321782051"/>
            <w:bookmarkEnd w:id="49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lang w:val="en-GB" w:eastAsia="en-US"/>
        </w:rPr>
      </w:pPr>
      <w:r>
        <w:rPr>
          <w:rFonts w:cs="Arial" w:ascii="Arial" w:hAnsi="Arial"/>
          <w:b/>
          <w:i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9855</wp:posOffset>
                </wp:positionH>
                <wp:positionV relativeFrom="paragraph">
                  <wp:posOffset>3385185</wp:posOffset>
                </wp:positionV>
                <wp:extent cx="6181090" cy="46609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0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6.7pt;height:36.7pt;mso-wrap-distance-left:9.05pt;mso-wrap-distance-right:9.05pt;mso-wrap-distance-top:0pt;mso-wrap-distance-bottom:0pt;margin-top:266.5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8455</wp:posOffset>
                </wp:positionH>
                <wp:positionV relativeFrom="paragraph">
                  <wp:posOffset>4445</wp:posOffset>
                </wp:positionV>
                <wp:extent cx="6066790" cy="46609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67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7.7pt;height:36.7pt;mso-wrap-distance-left:9.05pt;mso-wrap-distance-right:9.05pt;mso-wrap-distance-top:0pt;mso-wrap-distance-bottom:0pt;margin-top:0.3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2"/>
        <w:rPr>
          <w:b w:val="false"/>
          <w:b w:val="false"/>
          <w:i w:val="false"/>
          <w:i w:val="false"/>
          <w:sz w:val="24"/>
          <w:szCs w:val="24"/>
          <w:lang w:val="en-GB"/>
        </w:rPr>
      </w:pPr>
      <w:r>
        <w:rPr>
          <w:b w:val="false"/>
          <w:i w:val="false"/>
          <w:sz w:val="24"/>
          <w:szCs w:val="24"/>
          <w:lang w:val="en-GB"/>
        </w:rPr>
        <w:t xml:space="preserve">Thinking particularly of </w:t>
      </w:r>
      <w:r>
        <w:rPr>
          <w:i w:val="false"/>
          <w:sz w:val="24"/>
          <w:szCs w:val="24"/>
          <w:lang w:val="en-GB"/>
        </w:rPr>
        <w:t>referral of adults to a surgeon for non-urgent conditions</w:t>
      </w:r>
      <w:r>
        <w:rPr>
          <w:b w:val="false"/>
          <w:i w:val="false"/>
          <w:sz w:val="24"/>
          <w:szCs w:val="24"/>
          <w:lang w:val="en-GB"/>
        </w:rPr>
        <w:t xml:space="preserve">, which of the following options best describes </w:t>
      </w:r>
      <w:r>
        <w:rPr>
          <w:b w:val="false"/>
          <w:i w:val="false"/>
          <w:sz w:val="24"/>
          <w:szCs w:val="24"/>
          <w:u w:val="single"/>
          <w:lang w:val="en-GB"/>
        </w:rPr>
        <w:t>why</w:t>
      </w:r>
      <w:r>
        <w:rPr>
          <w:b w:val="false"/>
          <w:i w:val="false"/>
          <w:sz w:val="24"/>
          <w:szCs w:val="24"/>
          <w:lang w:val="en-GB"/>
        </w:rPr>
        <w:t xml:space="preserve"> you use guidelines? </w:t>
      </w:r>
    </w:p>
    <w:p>
      <w:pPr>
        <w:pStyle w:val="Normal"/>
        <w:rPr>
          <w:rFonts w:ascii="Arial" w:hAnsi="Arial" w:cs="Arial"/>
          <w:b/>
          <w:b/>
          <w:i/>
          <w:i/>
          <w:sz w:val="12"/>
          <w:szCs w:val="12"/>
          <w:lang w:val="en-GB"/>
        </w:rPr>
      </w:pPr>
      <w:r>
        <w:rPr>
          <w:rFonts w:cs="Arial" w:ascii="Arial" w:hAnsi="Arial"/>
          <w:b/>
          <w:i/>
          <w:sz w:val="12"/>
          <w:szCs w:val="12"/>
          <w:lang w:val="en-GB"/>
        </w:rPr>
      </w:r>
    </w:p>
    <w:p>
      <w:pPr>
        <w:pStyle w:val="Normal"/>
        <w:ind w:firstLine="72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(You may tick more than one option)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6680</wp:posOffset>
                </wp:positionV>
                <wp:extent cx="6126480" cy="3240405"/>
                <wp:effectExtent l="0" t="0" r="0" b="0"/>
                <wp:wrapSquare wrapText="bothSides"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6480" cy="3240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48"/>
                              <w:gridCol w:w="540"/>
                              <w:gridCol w:w="360"/>
                            </w:tblGrid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 use guidelines beca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I believe they help me to make good decisions / improve quality of car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separate"/>
                                  </w:r>
                                  <w:bookmarkStart w:id="50" w:name="__Fieldmark__25_2321782051"/>
                                  <w:bookmarkStart w:id="51" w:name="__Fieldmark__25_2321782051"/>
                                  <w:bookmarkEnd w:id="51"/>
                                  <w:r/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 use guidelines beca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I am required to by my local hospital trust / local surgeon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separate"/>
                                  </w:r>
                                  <w:bookmarkStart w:id="52" w:name="__Fieldmark__26_2321782051"/>
                                  <w:bookmarkStart w:id="53" w:name="__Fieldmark__26_2321782051"/>
                                  <w:bookmarkEnd w:id="53"/>
                                  <w:r/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 use guidelines beca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I am required to by my local P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e.g. as part of a “Choose &amp; Book” Scheme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separate"/>
                                  </w:r>
                                  <w:bookmarkStart w:id="54" w:name="__Fieldmark__27_2321782051"/>
                                  <w:bookmarkStart w:id="55" w:name="__Fieldmark__27_2321782051"/>
                                  <w:bookmarkEnd w:id="55"/>
                                  <w:r/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 use guidelines beca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 am required to by someone els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e.g. Department of Health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separate"/>
                                  </w:r>
                                  <w:bookmarkStart w:id="56" w:name="__Fieldmark__28_2321782051"/>
                                  <w:bookmarkStart w:id="57" w:name="__Fieldmark__28_2321782051"/>
                                  <w:bookmarkEnd w:id="57"/>
                                  <w:r/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 use guidelines beca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the PCT offers incentive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to encourage me to use them 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separate"/>
                                  </w:r>
                                  <w:bookmarkStart w:id="58" w:name="__Fieldmark__29_2321782051"/>
                                  <w:bookmarkStart w:id="59" w:name="__Fieldmark__29_2321782051"/>
                                  <w:bookmarkEnd w:id="59"/>
                                  <w:r/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 use guidelines beca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I believ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they will reduce the possibility of litigati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separate"/>
                                  </w:r>
                                  <w:bookmarkStart w:id="60" w:name="__Fieldmark__30_2321782051"/>
                                  <w:bookmarkStart w:id="61" w:name="__Fieldmark__30_2321782051"/>
                                  <w:bookmarkEnd w:id="61"/>
                                  <w:r/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I use guidelines becaus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they to help me to explain or share information AND/OR treatment decisions with patient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separate"/>
                                  </w:r>
                                  <w:bookmarkStart w:id="62" w:name="__Fieldmark__31_2321782051"/>
                                  <w:bookmarkStart w:id="63" w:name="__Fieldmark__31_2321782051"/>
                                  <w:bookmarkEnd w:id="63"/>
                                  <w:r/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Not applicable – I hav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u w:val="single"/>
                                      <w:lang w:val="en-GB"/>
                                    </w:rPr>
                                    <w:t>nev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used referral guidelines 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separate"/>
                                  </w:r>
                                  <w:bookmarkStart w:id="64" w:name="__Fieldmark__32_2321782051"/>
                                  <w:bookmarkStart w:id="65" w:name="__Fieldmark__32_2321782051"/>
                                  <w:bookmarkEnd w:id="65"/>
                                  <w:r/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7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Other</w:t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Please write in bo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separate"/>
                                  </w:r>
                                  <w:bookmarkStart w:id="66" w:name="__Fieldmark__33_2321782051"/>
                                  <w:bookmarkStart w:id="67" w:name="__Fieldmark__33_2321782051"/>
                                  <w:bookmarkEnd w:id="67"/>
                                  <w:r/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2"/>
                                      <w:szCs w:val="12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4pt;height:255.15pt;mso-wrap-distance-left:9pt;mso-wrap-distance-right:9pt;mso-wrap-distance-top:0pt;mso-wrap-distance-bottom:0pt;margin-top:8.4pt;mso-position-vertical-relative:text;margin-left:36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6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748"/>
                        <w:gridCol w:w="540"/>
                        <w:gridCol w:w="360"/>
                      </w:tblGrid>
                      <w:tr>
                        <w:trPr>
                          <w:trHeight w:val="567" w:hRule="exact"/>
                        </w:trPr>
                        <w:tc>
                          <w:tcPr>
                            <w:tcW w:w="87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I use guidelines beca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I believe they help me to make good decisions / improve quality of car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separate"/>
                            </w:r>
                            <w:bookmarkStart w:id="68" w:name="__Fieldmark__25_2321782051"/>
                            <w:bookmarkStart w:id="69" w:name="__Fieldmark__25_2321782051"/>
                            <w:bookmarkEnd w:id="69"/>
                            <w:r/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7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I use guidelines beca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I am required to by my local hospital trust / local surgeon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separate"/>
                            </w:r>
                            <w:bookmarkStart w:id="70" w:name="__Fieldmark__26_2321782051"/>
                            <w:bookmarkStart w:id="71" w:name="__Fieldmark__26_2321782051"/>
                            <w:bookmarkEnd w:id="71"/>
                            <w:r/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7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I use guidelines beca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I am required to by my local PCT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(e.g. as part of a “Choose &amp; Book” Scheme)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separate"/>
                            </w:r>
                            <w:bookmarkStart w:id="72" w:name="__Fieldmark__27_2321782051"/>
                            <w:bookmarkStart w:id="73" w:name="__Fieldmark__27_2321782051"/>
                            <w:bookmarkEnd w:id="73"/>
                            <w:r/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7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I use guidelines beca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I am required to by someone else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e.g. Department of Health)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separate"/>
                            </w:r>
                            <w:bookmarkStart w:id="74" w:name="__Fieldmark__28_2321782051"/>
                            <w:bookmarkStart w:id="75" w:name="__Fieldmark__28_2321782051"/>
                            <w:bookmarkEnd w:id="75"/>
                            <w:r/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7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I use guidelines beca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the PCT offers incentives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to encourage me to use them  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separate"/>
                            </w:r>
                            <w:bookmarkStart w:id="76" w:name="__Fieldmark__29_2321782051"/>
                            <w:bookmarkStart w:id="77" w:name="__Fieldmark__29_2321782051"/>
                            <w:bookmarkEnd w:id="77"/>
                            <w:r/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7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I use guidelines beca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I believ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they will reduce the possibility of litigati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separate"/>
                            </w:r>
                            <w:bookmarkStart w:id="78" w:name="__Fieldmark__30_2321782051"/>
                            <w:bookmarkStart w:id="79" w:name="__Fieldmark__30_2321782051"/>
                            <w:bookmarkEnd w:id="79"/>
                            <w:r/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7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I use guidelines becaus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they to help me to explain or share information AND/OR treatment decisions with patients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separate"/>
                            </w:r>
                            <w:bookmarkStart w:id="80" w:name="__Fieldmark__31_2321782051"/>
                            <w:bookmarkStart w:id="81" w:name="__Fieldmark__31_2321782051"/>
                            <w:bookmarkEnd w:id="81"/>
                            <w:r/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7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Not applicable – I have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neve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 used referral guidelines </w:t>
                              <w:tab/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separate"/>
                            </w:r>
                            <w:bookmarkStart w:id="82" w:name="__Fieldmark__32_2321782051"/>
                            <w:bookmarkStart w:id="83" w:name="__Fieldmark__32_2321782051"/>
                            <w:bookmarkEnd w:id="83"/>
                            <w:r/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7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Other</w:t>
                              <w:tab/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Please write in box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instrText xml:space="preserve"> FORMCHECKBOX </w:instrTex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separate"/>
                            </w:r>
                            <w:bookmarkStart w:id="84" w:name="__Fieldmark__33_2321782051"/>
                            <w:bookmarkStart w:id="85" w:name="__Fieldmark__33_2321782051"/>
                            <w:bookmarkEnd w:id="85"/>
                            <w:r/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  <w:lang w:val="en-GB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 w:eastAsia="en-US"/>
        </w:rPr>
      </w:pPr>
      <w:r>
        <w:rPr>
          <w:rFonts w:cs="Arial" w:ascii="Arial" w:hAnsi="Arial"/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57200</wp:posOffset>
                </wp:positionH>
                <wp:positionV relativeFrom="paragraph">
                  <wp:posOffset>94615</wp:posOffset>
                </wp:positionV>
                <wp:extent cx="6057900" cy="3429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pt;margin-top:7.45pt;width:47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firstLine="576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Heading2"/>
        <w:spacing w:before="0" w:after="0"/>
        <w:rPr/>
      </w:pPr>
      <w:r>
        <w:rPr>
          <w:b w:val="false"/>
          <w:i w:val="false"/>
          <w:sz w:val="24"/>
          <w:szCs w:val="24"/>
          <w:lang w:val="en-GB"/>
        </w:rPr>
        <w:t>Thinking particularly of</w:t>
      </w:r>
      <w:r>
        <w:rPr>
          <w:i w:val="false"/>
          <w:sz w:val="24"/>
          <w:szCs w:val="24"/>
          <w:lang w:val="en-GB"/>
        </w:rPr>
        <w:t xml:space="preserve"> referral to a surgeon for non-urgent conditions</w:t>
      </w:r>
      <w:r>
        <w:rPr>
          <w:b w:val="false"/>
          <w:i w:val="false"/>
          <w:sz w:val="24"/>
          <w:szCs w:val="24"/>
          <w:lang w:val="en-GB"/>
        </w:rPr>
        <w:t>, do you think referral guidelines would be helpful for any of the following conditions?</w:t>
      </w:r>
    </w:p>
    <w:p>
      <w:pPr>
        <w:pStyle w:val="Normal"/>
        <w:rPr>
          <w:b/>
          <w:b/>
          <w:i/>
          <w:i/>
          <w:sz w:val="12"/>
          <w:szCs w:val="12"/>
          <w:lang w:val="en-GB"/>
        </w:rPr>
      </w:pPr>
      <w:r>
        <w:rPr>
          <w:b/>
          <w:i/>
          <w:sz w:val="12"/>
          <w:szCs w:val="12"/>
          <w:lang w:val="en-GB"/>
        </w:rPr>
      </w:r>
    </w:p>
    <w:p>
      <w:pPr>
        <w:pStyle w:val="Normal"/>
        <w:ind w:firstLine="576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(You may tick more than one option)</w:t>
      </w:r>
    </w:p>
    <w:p>
      <w:pPr>
        <w:pStyle w:val="Normal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sectPr>
          <w:type w:val="continuous"/>
          <w:pgSz w:w="12240" w:h="15840"/>
          <w:pgMar w:left="567" w:right="567" w:gutter="0" w:header="0" w:top="567" w:footer="709" w:bottom="765"/>
          <w:formProt w:val="false"/>
          <w:textDirection w:val="lrTb"/>
          <w:docGrid w:type="default" w:linePitch="360" w:charSpace="0"/>
        </w:sectPr>
      </w:pPr>
    </w:p>
    <w:tbl>
      <w:tblPr>
        <w:tblW w:w="468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2"/>
        <w:gridCol w:w="538"/>
        <w:gridCol w:w="410"/>
      </w:tblGrid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ack pain</w:t>
              <w:tab/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86" w:name="__Fieldmark__34_2321782051"/>
            <w:bookmarkStart w:id="87" w:name="__Fieldmark__34_2321782051"/>
            <w:bookmarkEnd w:id="87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steoarthritis of knee</w:t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88" w:name="__Fieldmark__35_2321782051"/>
            <w:bookmarkStart w:id="89" w:name="__Fieldmark__35_2321782051"/>
            <w:bookmarkEnd w:id="89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ricose veins</w:t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90" w:name="__Fieldmark__36_2321782051"/>
            <w:bookmarkStart w:id="91" w:name="__Fieldmark__36_2321782051"/>
            <w:bookmarkEnd w:id="91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norrhagia</w:t>
              <w:tab/>
              <w:tab/>
              <w:tab/>
              <w:tab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92" w:name="__Fieldmark__37_2321782051"/>
            <w:bookmarkStart w:id="93" w:name="__Fieldmark__37_2321782051"/>
            <w:bookmarkEnd w:id="93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erilisation</w:t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94" w:name="__Fieldmark__38_2321782051"/>
            <w:bookmarkStart w:id="95" w:name="__Fieldmark__38_2321782051"/>
            <w:bookmarkEnd w:id="95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steoarthritis of hip</w:t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96" w:name="__Fieldmark__39_2321782051"/>
            <w:bookmarkStart w:id="97" w:name="__Fieldmark__39_2321782051"/>
            <w:bookmarkEnd w:id="97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ostate problems</w:t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98" w:name="__Fieldmark__40_2321782051"/>
            <w:bookmarkStart w:id="99" w:name="__Fieldmark__40_2321782051"/>
            <w:bookmarkEnd w:id="99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ess incontinence</w:t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00" w:name="__Fieldmark__41_2321782051"/>
            <w:bookmarkStart w:id="101" w:name="__Fieldmark__41_2321782051"/>
            <w:bookmarkEnd w:id="101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guinal Hernia</w:t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02" w:name="__Fieldmark__42_2321782051"/>
            <w:bookmarkStart w:id="103" w:name="__Fieldmark__42_2321782051"/>
            <w:bookmarkEnd w:id="103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aract</w:t>
              <w:tab/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04" w:name="__Fieldmark__43_2321782051"/>
            <w:bookmarkStart w:id="105" w:name="__Fieldmark__43_2321782051"/>
            <w:bookmarkEnd w:id="105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aemorrhoids</w:t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06" w:name="__Fieldmark__44_2321782051"/>
            <w:bookmarkStart w:id="107" w:name="__Fieldmark__44_2321782051"/>
            <w:bookmarkEnd w:id="107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1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fertility</w:t>
              <w:tab/>
              <w:tab/>
              <w:tab/>
              <w:tab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08" w:name="__Fieldmark__45_2321782051"/>
            <w:bookmarkStart w:id="109" w:name="__Fieldmark__45_2321782051"/>
            <w:bookmarkEnd w:id="109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2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ne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10" w:name="__Fieldmark__46_2321782051"/>
            <w:bookmarkStart w:id="111" w:name="__Fieldmark__46_2321782051"/>
            <w:bookmarkEnd w:id="111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</w:t>
            </w:r>
          </w:p>
        </w:tc>
      </w:tr>
      <w:tr>
        <w:trPr>
          <w:trHeight w:val="397" w:hRule="exact"/>
        </w:trPr>
        <w:tc>
          <w:tcPr>
            <w:tcW w:w="373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ther</w:t>
              <w:tab/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 xml:space="preserve">Please write in box 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12" w:name="__Fieldmark__47_2321782051"/>
            <w:bookmarkStart w:id="113" w:name="__Fieldmark__47_2321782051"/>
            <w:bookmarkEnd w:id="113"/>
            <w:r/>
            <w:r>
              <w:rPr>
                <w:sz w:val="22"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1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4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z w:val="16"/>
          <w:szCs w:val="16"/>
          <w:lang w:val="en-GB" w:eastAsia="en-US"/>
        </w:rPr>
      </w:pPr>
      <w:r>
        <w:rPr>
          <w:rFonts w:cs="Arial" w:ascii="Arial" w:hAnsi="Arial"/>
          <w:b/>
          <w:i/>
          <w:sz w:val="16"/>
          <w:szCs w:val="16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55600</wp:posOffset>
                </wp:positionH>
                <wp:positionV relativeFrom="paragraph">
                  <wp:posOffset>55245</wp:posOffset>
                </wp:positionV>
                <wp:extent cx="2866390" cy="44323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6390" cy="443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pt;height:34.9pt;mso-wrap-distance-left:9.05pt;mso-wrap-distance-right:9.05pt;mso-wrap-distance-top:0pt;mso-wrap-distance-bottom:0pt;margin-top:4.35pt;mso-position-vertical-relative:text;margin-left:2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2240" w:h="15840"/>
          <w:pgMar w:left="567" w:right="567" w:gutter="0" w:header="0" w:top="567" w:footer="709" w:bottom="765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ing2"/>
        <w:numPr>
          <w:ilvl w:val="0"/>
          <w:numId w:val="0"/>
        </w:numPr>
        <w:rPr>
          <w:rFonts w:ascii="Arial" w:hAnsi="Arial" w:cs="Arial"/>
          <w:b w:val="false"/>
          <w:b w:val="false"/>
          <w:i w:val="false"/>
          <w:i w:val="false"/>
          <w:sz w:val="24"/>
          <w:szCs w:val="24"/>
          <w:lang w:val="en-GB"/>
        </w:rPr>
      </w:pPr>
      <w:r>
        <w:rPr>
          <w:rFonts w:cs="Arial"/>
          <w:b w:val="false"/>
          <w:i w:val="false"/>
          <w:sz w:val="24"/>
          <w:szCs w:val="24"/>
          <w:lang w:val="en-GB"/>
        </w:rPr>
      </w:r>
      <w:r>
        <w:br w:type="page"/>
      </w:r>
    </w:p>
    <w:p>
      <w:pPr>
        <w:pStyle w:val="Heading2"/>
        <w:rPr>
          <w:b w:val="false"/>
          <w:b w:val="false"/>
          <w:i w:val="false"/>
          <w:i w:val="false"/>
          <w:sz w:val="24"/>
          <w:szCs w:val="24"/>
          <w:lang w:val="en-GB"/>
        </w:rPr>
      </w:pPr>
      <w:r>
        <w:rPr>
          <w:b w:val="false"/>
          <w:i w:val="false"/>
          <w:sz w:val="24"/>
          <w:szCs w:val="24"/>
          <w:lang w:val="en-GB"/>
        </w:rPr>
        <w:t xml:space="preserve">Thinking particularly of </w:t>
      </w:r>
      <w:r>
        <w:rPr>
          <w:i w:val="false"/>
          <w:sz w:val="24"/>
          <w:szCs w:val="24"/>
          <w:lang w:val="en-GB"/>
        </w:rPr>
        <w:t>referral of adults to a surgeon for non-urgent conditions</w:t>
      </w:r>
      <w:r>
        <w:rPr>
          <w:b w:val="false"/>
          <w:i w:val="false"/>
          <w:sz w:val="24"/>
          <w:szCs w:val="24"/>
          <w:lang w:val="en-GB"/>
        </w:rPr>
        <w:t>, which of the following types of support would help you make best use of referral guidelines?</w:t>
      </w:r>
    </w:p>
    <w:p>
      <w:pPr>
        <w:pStyle w:val="Normal"/>
        <w:ind w:firstLine="720"/>
        <w:rPr>
          <w:b/>
          <w:b/>
          <w:i/>
          <w:i/>
          <w:sz w:val="12"/>
          <w:szCs w:val="12"/>
          <w:lang w:val="en-GB"/>
        </w:rPr>
      </w:pPr>
      <w:r>
        <w:rPr>
          <w:b/>
          <w:i/>
          <w:sz w:val="12"/>
          <w:szCs w:val="12"/>
          <w:lang w:val="en-GB"/>
        </w:rPr>
      </w:r>
    </w:p>
    <w:p>
      <w:pPr>
        <w:pStyle w:val="Normal"/>
        <w:ind w:firstLine="72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(You may tick more than one option)</w:t>
      </w:r>
    </w:p>
    <w:p>
      <w:pPr>
        <w:pStyle w:val="Normal"/>
        <w:rPr>
          <w:rFonts w:ascii="Arial" w:hAnsi="Arial" w:cs="Arial"/>
          <w:b/>
          <w:b/>
          <w:i/>
          <w:i/>
          <w:sz w:val="12"/>
          <w:szCs w:val="12"/>
          <w:u w:val="single"/>
          <w:lang w:val="en-GB"/>
        </w:rPr>
      </w:pPr>
      <w:r>
        <w:rPr>
          <w:rFonts w:cs="Arial" w:ascii="Arial" w:hAnsi="Arial"/>
          <w:b/>
          <w:i/>
          <w:sz w:val="12"/>
          <w:szCs w:val="12"/>
          <w:u w:val="single"/>
          <w:lang w:val="en-GB"/>
        </w:rPr>
        <w:tab/>
        <w:tab/>
      </w:r>
    </w:p>
    <w:tbl>
      <w:tblPr>
        <w:tblW w:w="1054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8"/>
        <w:gridCol w:w="540"/>
        <w:gridCol w:w="360"/>
      </w:tblGrid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formation telling me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what guidelines are availab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14" w:name="__Fieldmark__48_2321782051"/>
            <w:bookmarkStart w:id="115" w:name="__Fieldmark__48_2321782051"/>
            <w:bookmarkEnd w:id="11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Expert advice on which are the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est available guidelin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16" w:name="__Fieldmark__49_2321782051"/>
            <w:bookmarkStart w:id="117" w:name="__Fieldmark__49_2321782051"/>
            <w:bookmarkEnd w:id="117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neral training in how to use guidelin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18" w:name="__Fieldmark__50_2321782051"/>
            <w:bookmarkStart w:id="119" w:name="__Fieldmark__50_2321782051"/>
            <w:bookmarkEnd w:id="119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Good access to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aper base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guidelin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20" w:name="__Fieldmark__51_2321782051"/>
            <w:bookmarkStart w:id="121" w:name="__Fieldmark__51_2321782051"/>
            <w:bookmarkEnd w:id="121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Good access to electronic or internet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ase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guidelin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22" w:name="__Fieldmark__52_2321782051"/>
            <w:bookmarkStart w:id="123" w:name="__Fieldmark__52_2321782051"/>
            <w:bookmarkEnd w:id="123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echnical support to help me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ind and/or acces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the best online/electronic guidelines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24" w:name="__Fieldmark__53_2321782051"/>
            <w:bookmarkStart w:id="125" w:name="__Fieldmark__53_2321782051"/>
            <w:bookmarkEnd w:id="12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echnical support to help me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use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online/electronic guidelin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26" w:name="__Fieldmark__54_2321782051"/>
            <w:bookmarkStart w:id="127" w:name="__Fieldmark__54_2321782051"/>
            <w:bookmarkEnd w:id="127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n Internet source giving links to electronic guidelin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28" w:name="__Fieldmark__55_2321782051"/>
            <w:bookmarkStart w:id="129" w:name="__Fieldmark__55_2321782051"/>
            <w:bookmarkEnd w:id="129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gular updates telling me when new guidelines are produced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30" w:name="__Fieldmark__56_2321782051"/>
            <w:bookmarkStart w:id="131" w:name="__Fieldmark__56_2321782051"/>
            <w:bookmarkEnd w:id="131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None of the above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32" w:name="__Fieldmark__57_2321782051"/>
            <w:bookmarkStart w:id="133" w:name="__Fieldmark__57_2321782051"/>
            <w:bookmarkEnd w:id="133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t applicable – I choose not to use referral guidelin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34" w:name="__Fieldmark__58_2321782051"/>
            <w:bookmarkStart w:id="135" w:name="__Fieldmark__58_2321782051"/>
            <w:bookmarkEnd w:id="13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1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Other 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Please write in box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136" w:name="__Fieldmark__59_2321782051"/>
            <w:bookmarkStart w:id="137" w:name="__Fieldmark__59_2321782051"/>
            <w:bookmarkEnd w:id="137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2</w:t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92075</wp:posOffset>
                      </wp:positionV>
                      <wp:extent cx="6066790" cy="466090"/>
                      <wp:effectExtent l="0" t="0" r="0" b="0"/>
                      <wp:wrapNone/>
                      <wp:docPr id="10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66790" cy="4660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77.7pt;height:36.7pt;mso-wrap-distance-left:9.05pt;mso-wrap-distance-right:9.05pt;mso-wrap-distance-top:0pt;mso-wrap-distance-bottom:0pt;margin-top:7.25pt;mso-position-vertical-relative:text;margin-left:-6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9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GB"/>
        </w:rPr>
      </w:pPr>
      <w:r>
        <w:rPr>
          <w:rFonts w:cs="Arial" w:ascii="Arial" w:hAnsi="Arial"/>
          <w:b/>
          <w:sz w:val="28"/>
          <w:szCs w:val="28"/>
          <w:u w:val="single"/>
          <w:lang w:val="en-GB"/>
        </w:rPr>
      </w:r>
    </w:p>
    <w:p>
      <w:pPr>
        <w:pStyle w:val="Normal"/>
        <w:ind w:firstLine="576"/>
        <w:rPr>
          <w:rFonts w:ascii="Arial" w:hAnsi="Arial" w:cs="Arial"/>
          <w:b/>
          <w:b/>
          <w:sz w:val="16"/>
          <w:szCs w:val="16"/>
          <w:u w:val="single"/>
          <w:lang w:val="en-GB"/>
        </w:rPr>
      </w:pPr>
      <w:r>
        <w:rPr>
          <w:rFonts w:cs="Arial" w:ascii="Arial" w:hAnsi="Arial"/>
          <w:b/>
          <w:sz w:val="16"/>
          <w:szCs w:val="16"/>
          <w:u w:val="single"/>
          <w:lang w:val="en-GB"/>
        </w:rPr>
      </w:r>
    </w:p>
    <w:p>
      <w:pPr>
        <w:pStyle w:val="Normal"/>
        <w:ind w:firstLine="57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ind w:firstLine="57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Heading1"/>
        <w:numPr>
          <w:ilvl w:val="0"/>
          <w:numId w:val="1"/>
        </w:numPr>
        <w:spacing w:before="0" w:after="120"/>
        <w:rPr>
          <w:u w:val="single"/>
          <w:lang w:val="en-GB"/>
        </w:rPr>
      </w:pPr>
      <w:r>
        <w:rPr>
          <w:lang w:val="en-GB"/>
        </w:rPr>
        <w:t>Involving patients in the referral decision</w:t>
      </w:r>
    </w:p>
    <w:p>
      <w:pPr>
        <w:pStyle w:val="Heading1"/>
        <w:spacing w:before="0" w:after="120"/>
        <w:rPr>
          <w:sz w:val="24"/>
          <w:szCs w:val="24"/>
          <w:u w:val="single"/>
          <w:lang w:val="en-GB"/>
        </w:rPr>
      </w:pPr>
      <w:r>
        <w:rPr>
          <w:sz w:val="24"/>
          <w:szCs w:val="24"/>
          <w:lang w:val="en-GB"/>
        </w:rPr>
        <w:t>Please indicate the extent to which you agree or disagree with each of the following statements.</w:t>
      </w:r>
    </w:p>
    <w:p>
      <w:pPr>
        <w:pStyle w:val="Normal"/>
        <w:rPr>
          <w:rFonts w:ascii="Arial" w:hAnsi="Arial" w:cs="Arial"/>
          <w:b/>
          <w:b/>
          <w:i/>
          <w:i/>
          <w:sz w:val="12"/>
          <w:szCs w:val="12"/>
          <w:u w:val="single"/>
          <w:lang w:val="en-GB"/>
        </w:rPr>
      </w:pPr>
      <w:r>
        <w:rPr>
          <w:rFonts w:cs="Arial" w:ascii="Arial" w:hAnsi="Arial"/>
          <w:b/>
          <w:i/>
          <w:sz w:val="12"/>
          <w:szCs w:val="12"/>
          <w:u w:val="single"/>
          <w:lang w:val="en-GB"/>
        </w:rPr>
      </w:r>
    </w:p>
    <w:tbl>
      <w:tblPr>
        <w:tblW w:w="11340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8"/>
        <w:gridCol w:w="6084"/>
        <w:gridCol w:w="648"/>
        <w:gridCol w:w="144"/>
        <w:gridCol w:w="648"/>
        <w:gridCol w:w="144"/>
        <w:gridCol w:w="648"/>
        <w:gridCol w:w="144"/>
        <w:gridCol w:w="648"/>
        <w:gridCol w:w="144"/>
        <w:gridCol w:w="648"/>
        <w:gridCol w:w="144"/>
        <w:gridCol w:w="648"/>
      </w:tblGrid>
      <w:tr>
        <w:trPr>
          <w:trHeight w:val="291" w:hRule="atLeast"/>
        </w:trPr>
        <w:tc>
          <w:tcPr>
            <w:tcW w:w="64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58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rongly agree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GB"/>
              </w:rPr>
              <w:t></w:t>
            </w:r>
          </w:p>
        </w:tc>
        <w:tc>
          <w:tcPr>
            <w:tcW w:w="1584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rongly disagree</w:t>
            </w:r>
          </w:p>
        </w:tc>
      </w:tr>
      <w:tr>
        <w:trPr>
          <w:trHeight w:val="192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454" w:hRule="exact"/>
        </w:trPr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I frequently involve patients in decision making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38" w:name="__Fieldmark__60_2321782051"/>
            <w:bookmarkStart w:id="139" w:name="__Fieldmark__60_2321782051"/>
            <w:bookmarkEnd w:id="139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40" w:name="__Fieldmark__61_2321782051"/>
            <w:bookmarkStart w:id="141" w:name="__Fieldmark__61_2321782051"/>
            <w:bookmarkEnd w:id="141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42" w:name="__Fieldmark__62_2321782051"/>
            <w:bookmarkStart w:id="143" w:name="__Fieldmark__62_2321782051"/>
            <w:bookmarkEnd w:id="143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44" w:name="__Fieldmark__63_2321782051"/>
            <w:bookmarkStart w:id="145" w:name="__Fieldmark__63_2321782051"/>
            <w:bookmarkEnd w:id="145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46" w:name="__Fieldmark__64_2321782051"/>
            <w:bookmarkStart w:id="147" w:name="__Fieldmark__64_2321782051"/>
            <w:bookmarkEnd w:id="147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I feel that sharing decision making with patients is an important principle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48" w:name="__Fieldmark__65_2321782051"/>
            <w:bookmarkStart w:id="149" w:name="__Fieldmark__65_2321782051"/>
            <w:bookmarkEnd w:id="149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50" w:name="__Fieldmark__66_2321782051"/>
            <w:bookmarkStart w:id="151" w:name="__Fieldmark__66_2321782051"/>
            <w:bookmarkEnd w:id="151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52" w:name="__Fieldmark__67_2321782051"/>
            <w:bookmarkStart w:id="153" w:name="__Fieldmark__67_2321782051"/>
            <w:bookmarkEnd w:id="153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54" w:name="__Fieldmark__68_2321782051"/>
            <w:bookmarkStart w:id="155" w:name="__Fieldmark__68_2321782051"/>
            <w:bookmarkEnd w:id="155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56" w:name="__Fieldmark__69_2321782051"/>
            <w:bookmarkStart w:id="157" w:name="__Fieldmark__69_2321782051"/>
            <w:bookmarkEnd w:id="157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I feel my role is to direct patients rather than discuss risk information about treatments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58" w:name="__Fieldmark__70_2321782051"/>
            <w:bookmarkStart w:id="159" w:name="__Fieldmark__70_2321782051"/>
            <w:bookmarkEnd w:id="159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60" w:name="__Fieldmark__71_2321782051"/>
            <w:bookmarkStart w:id="161" w:name="__Fieldmark__71_2321782051"/>
            <w:bookmarkEnd w:id="161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62" w:name="__Fieldmark__72_2321782051"/>
            <w:bookmarkStart w:id="163" w:name="__Fieldmark__72_2321782051"/>
            <w:bookmarkEnd w:id="163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64" w:name="__Fieldmark__73_2321782051"/>
            <w:bookmarkStart w:id="165" w:name="__Fieldmark__73_2321782051"/>
            <w:bookmarkEnd w:id="165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66" w:name="__Fieldmark__74_2321782051"/>
            <w:bookmarkStart w:id="167" w:name="__Fieldmark__74_2321782051"/>
            <w:bookmarkEnd w:id="167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I feel “competent” in involving patients in decision making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68" w:name="__Fieldmark__75_2321782051"/>
            <w:bookmarkStart w:id="169" w:name="__Fieldmark__75_2321782051"/>
            <w:bookmarkEnd w:id="169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70" w:name="__Fieldmark__76_2321782051"/>
            <w:bookmarkStart w:id="171" w:name="__Fieldmark__76_2321782051"/>
            <w:bookmarkEnd w:id="171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72" w:name="__Fieldmark__77_2321782051"/>
            <w:bookmarkStart w:id="173" w:name="__Fieldmark__77_2321782051"/>
            <w:bookmarkEnd w:id="173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74" w:name="__Fieldmark__78_2321782051"/>
            <w:bookmarkStart w:id="175" w:name="__Fieldmark__78_2321782051"/>
            <w:bookmarkEnd w:id="175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76" w:name="__Fieldmark__79_2321782051"/>
            <w:bookmarkStart w:id="177" w:name="__Fieldmark__79_2321782051"/>
            <w:bookmarkEnd w:id="177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I feel confident in discussing risk information about treatments with patients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78" w:name="__Fieldmark__80_2321782051"/>
            <w:bookmarkStart w:id="179" w:name="__Fieldmark__80_2321782051"/>
            <w:bookmarkEnd w:id="179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80" w:name="__Fieldmark__81_2321782051"/>
            <w:bookmarkStart w:id="181" w:name="__Fieldmark__81_2321782051"/>
            <w:bookmarkEnd w:id="181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82" w:name="__Fieldmark__82_2321782051"/>
            <w:bookmarkStart w:id="183" w:name="__Fieldmark__82_2321782051"/>
            <w:bookmarkEnd w:id="183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84" w:name="__Fieldmark__83_2321782051"/>
            <w:bookmarkStart w:id="185" w:name="__Fieldmark__83_2321782051"/>
            <w:bookmarkEnd w:id="185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86" w:name="__Fieldmark__84_2321782051"/>
            <w:bookmarkStart w:id="187" w:name="__Fieldmark__84_2321782051"/>
            <w:bookmarkEnd w:id="187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I have found that patients respond positively to involvement in decision making</w:t>
            </w:r>
          </w:p>
          <w:p>
            <w:pPr>
              <w:pStyle w:val="Normal"/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88" w:name="__Fieldmark__85_2321782051"/>
            <w:bookmarkStart w:id="189" w:name="__Fieldmark__85_2321782051"/>
            <w:bookmarkEnd w:id="189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90" w:name="__Fieldmark__86_2321782051"/>
            <w:bookmarkStart w:id="191" w:name="__Fieldmark__86_2321782051"/>
            <w:bookmarkEnd w:id="191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92" w:name="__Fieldmark__87_2321782051"/>
            <w:bookmarkStart w:id="193" w:name="__Fieldmark__87_2321782051"/>
            <w:bookmarkEnd w:id="193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94" w:name="__Fieldmark__88_2321782051"/>
            <w:bookmarkStart w:id="195" w:name="__Fieldmark__88_2321782051"/>
            <w:bookmarkEnd w:id="195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96" w:name="__Fieldmark__89_2321782051"/>
            <w:bookmarkStart w:id="197" w:name="__Fieldmark__89_2321782051"/>
            <w:bookmarkEnd w:id="197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Lack of time is a major problem in discussing treatment decisions with patients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198" w:name="__Fieldmark__90_2321782051"/>
            <w:bookmarkStart w:id="199" w:name="__Fieldmark__90_2321782051"/>
            <w:bookmarkEnd w:id="199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00" w:name="__Fieldmark__91_2321782051"/>
            <w:bookmarkStart w:id="201" w:name="__Fieldmark__91_2321782051"/>
            <w:bookmarkEnd w:id="201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02" w:name="__Fieldmark__92_2321782051"/>
            <w:bookmarkStart w:id="203" w:name="__Fieldmark__92_2321782051"/>
            <w:bookmarkEnd w:id="203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04" w:name="__Fieldmark__93_2321782051"/>
            <w:bookmarkStart w:id="205" w:name="__Fieldmark__93_2321782051"/>
            <w:bookmarkEnd w:id="205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06" w:name="__Fieldmark__94_2321782051"/>
            <w:bookmarkStart w:id="207" w:name="__Fieldmark__94_2321782051"/>
            <w:bookmarkEnd w:id="207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Lack of available data is a major problem in trying to share decisions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08" w:name="__Fieldmark__95_2321782051"/>
            <w:bookmarkStart w:id="209" w:name="__Fieldmark__95_2321782051"/>
            <w:bookmarkEnd w:id="209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10" w:name="__Fieldmark__96_2321782051"/>
            <w:bookmarkStart w:id="211" w:name="__Fieldmark__96_2321782051"/>
            <w:bookmarkEnd w:id="211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12" w:name="__Fieldmark__97_2321782051"/>
            <w:bookmarkStart w:id="213" w:name="__Fieldmark__97_2321782051"/>
            <w:bookmarkEnd w:id="213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14" w:name="__Fieldmark__98_2321782051"/>
            <w:bookmarkStart w:id="215" w:name="__Fieldmark__98_2321782051"/>
            <w:bookmarkEnd w:id="215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16" w:name="__Fieldmark__99_2321782051"/>
            <w:bookmarkStart w:id="217" w:name="__Fieldmark__99_2321782051"/>
            <w:bookmarkEnd w:id="217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673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sz w:val="19"/>
                <w:szCs w:val="19"/>
                <w:lang w:val="en-GB"/>
              </w:rPr>
              <w:t>Many of my patients expect specific information to be provided in discussions about treatments</w:t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18" w:name="__Fieldmark__100_2321782051"/>
            <w:bookmarkStart w:id="219" w:name="__Fieldmark__100_2321782051"/>
            <w:bookmarkEnd w:id="219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20" w:name="__Fieldmark__101_2321782051"/>
            <w:bookmarkStart w:id="221" w:name="__Fieldmark__101_2321782051"/>
            <w:bookmarkEnd w:id="221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22" w:name="__Fieldmark__102_2321782051"/>
            <w:bookmarkStart w:id="223" w:name="__Fieldmark__102_2321782051"/>
            <w:bookmarkEnd w:id="223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24" w:name="__Fieldmark__103_2321782051"/>
            <w:bookmarkStart w:id="225" w:name="__Fieldmark__103_2321782051"/>
            <w:bookmarkEnd w:id="225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79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separate"/>
            </w:r>
            <w:bookmarkStart w:id="226" w:name="__Fieldmark__104_2321782051"/>
            <w:bookmarkStart w:id="227" w:name="__Fieldmark__104_2321782051"/>
            <w:bookmarkEnd w:id="227"/>
            <w:r/>
            <w:r>
              <w:rPr>
                <w:sz w:val="22"/>
                <w:b/>
                <w:szCs w:val="2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sectPr>
          <w:type w:val="continuous"/>
          <w:pgSz w:w="12240" w:h="15840"/>
          <w:pgMar w:left="567" w:right="567" w:gutter="0" w:header="0" w:top="567" w:footer="709" w:bottom="765"/>
          <w:formProt w:val="false"/>
          <w:textDirection w:val="lrTb"/>
          <w:docGrid w:type="default" w:linePitch="360" w:charSpace="0"/>
        </w:sectPr>
      </w:pPr>
    </w:p>
    <w:p>
      <w:pPr>
        <w:pStyle w:val="Heading1"/>
        <w:numPr>
          <w:ilvl w:val="0"/>
          <w:numId w:val="1"/>
        </w:numPr>
        <w:rPr>
          <w:lang w:val="en-GB"/>
        </w:rPr>
      </w:pPr>
      <w:r>
        <w:rPr>
          <w:lang w:val="en-GB"/>
        </w:rPr>
        <w:t>Any other comments</w:t>
      </w:r>
    </w:p>
    <w:p>
      <w:pPr>
        <w:pStyle w:val="Heading2"/>
        <w:rPr>
          <w:i w:val="false"/>
          <w:i w:val="false"/>
          <w:sz w:val="24"/>
          <w:szCs w:val="24"/>
          <w:lang w:val="en-GB"/>
        </w:rPr>
      </w:pPr>
      <w:r>
        <w:rPr>
          <w:b w:val="false"/>
          <w:i w:val="false"/>
          <w:sz w:val="24"/>
          <w:szCs w:val="24"/>
          <w:lang w:val="en-GB"/>
        </w:rPr>
        <w:t>Please write in the box below</w:t>
      </w:r>
      <w:r>
        <w:rPr>
          <w:i w:val="false"/>
          <w:sz w:val="24"/>
          <w:szCs w:val="24"/>
          <w:lang w:val="en-GB"/>
        </w:rPr>
        <w:t xml:space="preserve"> anything you would like to add about guidelines for referral of adults to a surgeon for non-urgent conditions</w:t>
      </w:r>
    </w:p>
    <w:p>
      <w:pPr>
        <w:pStyle w:val="Normal"/>
        <w:rPr>
          <w:i/>
          <w:i/>
          <w:sz w:val="24"/>
          <w:szCs w:val="24"/>
          <w:lang w:val="en-GB" w:eastAsia="en-US"/>
        </w:rPr>
      </w:pPr>
      <w:r>
        <w:rPr>
          <w:i/>
          <w:sz w:val="24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4155</wp:posOffset>
                </wp:positionH>
                <wp:positionV relativeFrom="paragraph">
                  <wp:posOffset>95885</wp:posOffset>
                </wp:positionV>
                <wp:extent cx="2980690" cy="240157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690" cy="2401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7pt;height:189.1pt;mso-wrap-distance-left:9.05pt;mso-wrap-distance-right:9.05pt;mso-wrap-distance-top:0pt;mso-wrap-distance-bottom:0pt;margin-top:7.55pt;mso-position-vertical-relative:text;margin-left:1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numPr>
          <w:ilvl w:val="0"/>
          <w:numId w:val="1"/>
        </w:numPr>
        <w:rPr>
          <w:lang w:val="en-GB"/>
        </w:rPr>
      </w:pPr>
      <w:r>
        <w:rPr>
          <w:lang w:val="en-GB"/>
        </w:rPr>
        <w:t>About you</w:t>
      </w:r>
    </w:p>
    <w:p>
      <w:pPr>
        <w:pStyle w:val="Heading2"/>
        <w:rPr/>
      </w:pPr>
      <w:r>
        <w:rPr>
          <w:i w:val="false"/>
          <w:sz w:val="24"/>
          <w:szCs w:val="24"/>
          <w:lang w:val="en-GB"/>
        </w:rPr>
        <w:t>Are you:</w:t>
        <w:tab/>
        <w:t xml:space="preserve"> </w:t>
        <w:tab/>
      </w:r>
      <w:r>
        <w:rPr>
          <w:lang w:val="en-GB"/>
        </w:rPr>
        <w:t xml:space="preserve">       </w:t>
      </w:r>
      <w:r>
        <w:rPr/>
        <w:tab/>
        <w:tab/>
        <w:tab/>
        <w:tab/>
      </w:r>
    </w:p>
    <w:tbl>
      <w:tblPr>
        <w:tblW w:w="3888" w:type="dxa"/>
        <w:jc w:val="left"/>
        <w:tblInd w:w="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40"/>
        <w:gridCol w:w="360"/>
      </w:tblGrid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Male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28" w:name="__Fieldmark__105_2321782051"/>
            <w:bookmarkStart w:id="229" w:name="__Fieldmark__105_2321782051"/>
            <w:bookmarkEnd w:id="229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>
          <w:trHeight w:val="118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ema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b/>
                <w:rFonts w:cs="Arial" w:ascii="Arial" w:hAnsi="Arial"/>
                <w:lang w:val="en-GB"/>
              </w:rPr>
              <w:fldChar w:fldCharType="separate"/>
            </w:r>
            <w:bookmarkStart w:id="230" w:name="__Fieldmark__106_2321782051"/>
            <w:bookmarkStart w:id="231" w:name="__Fieldmark__106_2321782051"/>
            <w:bookmarkEnd w:id="231"/>
            <w:r/>
            <w:r>
              <w:rPr>
                <w:b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</w:tbl>
    <w:p>
      <w:pPr>
        <w:pStyle w:val="Heading2"/>
        <w:rPr>
          <w:i w:val="false"/>
          <w:i w:val="false"/>
          <w:sz w:val="24"/>
          <w:szCs w:val="24"/>
          <w:lang w:val="en-GB"/>
        </w:rPr>
      </w:pPr>
      <w:r>
        <w:rPr>
          <w:i w:val="false"/>
          <w:sz w:val="24"/>
          <w:szCs w:val="24"/>
          <w:lang w:val="en-GB"/>
        </w:rPr>
        <w:t>To which of the following age groups do you belong?</w:t>
      </w:r>
    </w:p>
    <w:tbl>
      <w:tblPr>
        <w:tblW w:w="3969" w:type="dxa"/>
        <w:jc w:val="left"/>
        <w:tblInd w:w="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563"/>
        <w:gridCol w:w="352"/>
      </w:tblGrid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 - 34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32" w:name="__Fieldmark__107_2321782051"/>
            <w:bookmarkStart w:id="233" w:name="__Fieldmark__107_2321782051"/>
            <w:bookmarkEnd w:id="233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35 - 44 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34" w:name="__Fieldmark__108_2321782051"/>
            <w:bookmarkStart w:id="235" w:name="__Fieldmark__108_2321782051"/>
            <w:bookmarkEnd w:id="23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 - 54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36" w:name="__Fieldmark__109_2321782051"/>
            <w:bookmarkStart w:id="237" w:name="__Fieldmark__109_2321782051"/>
            <w:bookmarkEnd w:id="237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55 - 64    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38" w:name="__Fieldmark__110_2321782051"/>
            <w:bookmarkStart w:id="239" w:name="__Fieldmark__110_2321782051"/>
            <w:bookmarkEnd w:id="239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</w:tr>
      <w:tr>
        <w:trPr/>
        <w:tc>
          <w:tcPr>
            <w:tcW w:w="305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 or over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40" w:name="__Fieldmark__111_2321782051"/>
            <w:bookmarkStart w:id="241" w:name="__Fieldmark__111_2321782051"/>
            <w:bookmarkEnd w:id="241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2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</w:tr>
    </w:tbl>
    <w:p>
      <w:pPr>
        <w:pStyle w:val="Heading2"/>
        <w:rPr>
          <w:lang w:val="en-GB"/>
        </w:rPr>
      </w:pPr>
      <w:r>
        <w:rPr>
          <w:i w:val="false"/>
          <w:sz w:val="24"/>
          <w:szCs w:val="24"/>
          <w:lang w:val="en-GB"/>
        </w:rPr>
        <w:t>How many years is it since you qualified?</w:t>
        <w:tab/>
        <w:tab/>
      </w:r>
      <w:r>
        <w:rPr>
          <w:lang w:val="en-GB"/>
        </w:rPr>
        <w:tab/>
      </w:r>
    </w:p>
    <w:tbl>
      <w:tblPr>
        <w:tblW w:w="3934" w:type="dxa"/>
        <w:jc w:val="left"/>
        <w:tblInd w:w="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3"/>
        <w:gridCol w:w="538"/>
        <w:gridCol w:w="283"/>
      </w:tblGrid>
      <w:tr>
        <w:trPr/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 - 9    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42" w:name="__Fieldmark__112_2321782051"/>
            <w:bookmarkStart w:id="243" w:name="__Fieldmark__112_2321782051"/>
            <w:bookmarkEnd w:id="243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0 - 19   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44" w:name="__Fieldmark__113_2321782051"/>
            <w:bookmarkStart w:id="245" w:name="__Fieldmark__113_2321782051"/>
            <w:bookmarkEnd w:id="24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0 – 29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46" w:name="__Fieldmark__114_2321782051"/>
            <w:bookmarkStart w:id="247" w:name="__Fieldmark__114_2321782051"/>
            <w:bookmarkEnd w:id="247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 or more</w:t>
            </w:r>
          </w:p>
        </w:tc>
        <w:tc>
          <w:tcPr>
            <w:tcW w:w="538" w:type="dxa"/>
            <w:tcBorders/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48" w:name="__Fieldmark__115_2321782051"/>
            <w:bookmarkStart w:id="249" w:name="__Fieldmark__115_2321782051"/>
            <w:bookmarkEnd w:id="249"/>
            <w:r>
              <w:rPr>
                <w:rFonts w:cs="Arial" w:ascii="Arial" w:hAnsi="Arial"/>
                <w:lang w:val="en-GB"/>
              </w:rPr>
            </w:r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  <w:t xml:space="preserve">        </w:t>
            </w:r>
          </w:p>
        </w:tc>
        <w:tc>
          <w:tcPr>
            <w:tcW w:w="283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</w:tbl>
    <w:p>
      <w:pPr>
        <w:pStyle w:val="Heading2"/>
        <w:rPr>
          <w:i w:val="false"/>
          <w:i w:val="false"/>
          <w:sz w:val="24"/>
          <w:szCs w:val="24"/>
          <w:lang w:val="en-GB"/>
        </w:rPr>
      </w:pPr>
      <w:r>
        <w:rPr>
          <w:i w:val="false"/>
          <w:sz w:val="24"/>
          <w:szCs w:val="24"/>
          <w:lang w:val="en-GB"/>
        </w:rPr>
        <w:t>Including yourself, how many fully qualified GPs are there in your practice?</w:t>
      </w:r>
    </w:p>
    <w:p>
      <w:pPr>
        <w:pStyle w:val="Normal"/>
        <w:rPr/>
      </w:pPr>
      <w:r>
        <w:rPr/>
        <w:t>Please include part-time and salaried GPs.</w:t>
      </w:r>
    </w:p>
    <w:tbl>
      <w:tblPr>
        <w:tblW w:w="3969" w:type="dxa"/>
        <w:jc w:val="left"/>
        <w:tblInd w:w="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563"/>
        <w:gridCol w:w="351"/>
      </w:tblGrid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  <w:tab/>
              <w:tab/>
              <w:tab/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50" w:name="__Fieldmark__116_2321782051"/>
            <w:bookmarkStart w:id="251" w:name="__Fieldmark__116_2321782051"/>
            <w:bookmarkEnd w:id="251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- 3</w:t>
              <w:tab/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52" w:name="__Fieldmark__117_2321782051"/>
            <w:bookmarkStart w:id="253" w:name="__Fieldmark__117_2321782051"/>
            <w:bookmarkEnd w:id="253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- 5</w:t>
              <w:tab/>
              <w:tab/>
              <w:tab/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54" w:name="__Fieldmark__118_2321782051"/>
            <w:bookmarkStart w:id="255" w:name="__Fieldmark__118_2321782051"/>
            <w:bookmarkEnd w:id="25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- 7</w:t>
              <w:tab/>
              <w:tab/>
              <w:tab/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56" w:name="__Fieldmark__119_2321782051"/>
            <w:bookmarkStart w:id="257" w:name="__Fieldmark__119_2321782051"/>
            <w:bookmarkEnd w:id="257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re than 7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58" w:name="__Fieldmark__120_2321782051"/>
            <w:bookmarkStart w:id="259" w:name="__Fieldmark__120_2321782051"/>
            <w:bookmarkEnd w:id="259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</w:tr>
    </w:tbl>
    <w:p>
      <w:pPr>
        <w:pStyle w:val="Heading2"/>
        <w:rPr>
          <w:i w:val="false"/>
          <w:i w:val="false"/>
          <w:sz w:val="24"/>
          <w:szCs w:val="24"/>
          <w:lang w:val="en-GB"/>
        </w:rPr>
      </w:pPr>
      <w:r>
        <w:rPr>
          <w:i w:val="false"/>
          <w:sz w:val="24"/>
          <w:szCs w:val="24"/>
          <w:lang w:val="en-GB"/>
        </w:rPr>
        <w:t>What is the size of your personal list?</w:t>
      </w:r>
    </w:p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</w:r>
    </w:p>
    <w:tbl>
      <w:tblPr>
        <w:tblW w:w="3969" w:type="dxa"/>
        <w:jc w:val="left"/>
        <w:tblInd w:w="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563"/>
        <w:gridCol w:w="351"/>
      </w:tblGrid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ss than 1000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60" w:name="__Fieldmark__121_2321782051"/>
            <w:bookmarkStart w:id="261" w:name="__Fieldmark__121_2321782051"/>
            <w:bookmarkEnd w:id="261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0 -1999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62" w:name="__Fieldmark__122_2321782051"/>
            <w:bookmarkStart w:id="263" w:name="__Fieldmark__122_2321782051"/>
            <w:bookmarkEnd w:id="263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00 - 2999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64" w:name="__Fieldmark__123_2321782051"/>
            <w:bookmarkStart w:id="265" w:name="__Fieldmark__123_2321782051"/>
            <w:bookmarkEnd w:id="26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00 or more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66" w:name="__Fieldmark__124_2321782051"/>
            <w:bookmarkStart w:id="267" w:name="__Fieldmark__124_2321782051"/>
            <w:bookmarkEnd w:id="267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</w:tr>
      <w:tr>
        <w:trPr/>
        <w:tc>
          <w:tcPr>
            <w:tcW w:w="3055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personal list</w:t>
            </w:r>
          </w:p>
        </w:tc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68" w:name="__Fieldmark__125_2321782051"/>
            <w:bookmarkStart w:id="269" w:name="__Fieldmark__125_2321782051"/>
            <w:bookmarkEnd w:id="269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51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</w:tr>
    </w:tbl>
    <w:p>
      <w:pPr>
        <w:pStyle w:val="Heading2"/>
        <w:rPr>
          <w:i w:val="false"/>
          <w:i w:val="false"/>
          <w:sz w:val="24"/>
          <w:szCs w:val="24"/>
          <w:lang w:val="en-GB"/>
        </w:rPr>
      </w:pPr>
      <w:r>
        <w:rPr>
          <w:i w:val="false"/>
          <w:sz w:val="24"/>
          <w:szCs w:val="24"/>
          <w:lang w:val="en-GB"/>
        </w:rPr>
        <w:t>Are you a member of any of the following professional organisations?</w:t>
      </w:r>
    </w:p>
    <w:tbl>
      <w:tblPr>
        <w:tblW w:w="424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566"/>
        <w:gridCol w:w="360"/>
      </w:tblGrid>
      <w:tr>
        <w:trPr/>
        <w:tc>
          <w:tcPr>
            <w:tcW w:w="332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RCGP</w:t>
              <w:tab/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ab/>
              <w:tab/>
              <w:tab/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70" w:name="__Fieldmark__126_2321782051"/>
            <w:bookmarkStart w:id="271" w:name="__Fieldmark__126_2321782051"/>
            <w:bookmarkEnd w:id="271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MA</w:t>
            </w:r>
            <w:r>
              <w:rPr>
                <w:rFonts w:cs="Arial" w:ascii="Arial" w:hAnsi="Arial"/>
                <w:sz w:val="28"/>
                <w:szCs w:val="28"/>
                <w:lang w:val="en-GB"/>
              </w:rPr>
              <w:tab/>
              <w:tab/>
              <w:tab/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72" w:name="__Fieldmark__127_2321782051"/>
            <w:bookmarkStart w:id="273" w:name="__Fieldmark__127_2321782051"/>
            <w:bookmarkEnd w:id="273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Other professional society/societies </w:t>
            </w:r>
            <w:r>
              <w:rPr>
                <w:rFonts w:cs="Arial" w:ascii="Arial" w:hAnsi="Arial"/>
                <w:b/>
                <w:sz w:val="28"/>
                <w:szCs w:val="28"/>
                <w:lang w:val="en-GB"/>
              </w:rPr>
              <w:t xml:space="preserve"> 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bookmarkStart w:id="274" w:name="__Fieldmark__128_2321782051"/>
            <w:bookmarkStart w:id="275" w:name="__Fieldmark__128_2321782051"/>
            <w:bookmarkEnd w:id="275"/>
            <w:r/>
            <w:r>
              <w:rPr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(Please state which)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ind w:firstLine="576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02945</wp:posOffset>
                </wp:positionH>
                <wp:positionV relativeFrom="paragraph">
                  <wp:posOffset>144145</wp:posOffset>
                </wp:positionV>
                <wp:extent cx="2560320" cy="6858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.35pt;margin-top:11.35pt;width:201.55pt;height:53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caps/>
          <w:lang w:val="en-GB"/>
        </w:rPr>
      </w:pPr>
      <w:r>
        <w:rPr>
          <w:rFonts w:cs="Arial" w:ascii="Arial" w:hAnsi="Arial"/>
          <w:b/>
          <w:caps/>
          <w:lang w:val="en-GB"/>
        </w:rPr>
        <w:tab/>
      </w:r>
    </w:p>
    <w:p>
      <w:pPr>
        <w:pStyle w:val="Normal"/>
        <w:rPr>
          <w:rFonts w:ascii="Arial" w:hAnsi="Arial" w:cs="Arial"/>
          <w:b/>
          <w:b/>
          <w:caps/>
          <w:lang w:val="en-GB"/>
        </w:rPr>
      </w:pPr>
      <w:r>
        <w:rPr>
          <w:rFonts w:cs="Arial" w:ascii="Arial" w:hAnsi="Arial"/>
          <w:b/>
          <w:caps/>
          <w:lang w:val="en-GB"/>
        </w:rPr>
      </w:r>
    </w:p>
    <w:p>
      <w:pPr>
        <w:pStyle w:val="Normal"/>
        <w:rPr>
          <w:rFonts w:ascii="Arial" w:hAnsi="Arial" w:cs="Arial"/>
          <w:b/>
          <w:b/>
          <w:caps/>
          <w:lang w:val="en-GB"/>
        </w:rPr>
      </w:pPr>
      <w:r>
        <w:rPr>
          <w:rFonts w:cs="Arial" w:ascii="Arial" w:hAnsi="Arial"/>
          <w:b/>
          <w:caps/>
          <w:lang w:val="en-GB"/>
        </w:rPr>
      </w:r>
    </w:p>
    <w:p>
      <w:pPr>
        <w:pStyle w:val="Normal"/>
        <w:rPr>
          <w:rFonts w:ascii="Arial" w:hAnsi="Arial" w:cs="Arial"/>
          <w:b/>
          <w:b/>
          <w:caps/>
          <w:sz w:val="32"/>
          <w:szCs w:val="32"/>
          <w:lang w:val="en-GB"/>
        </w:rPr>
      </w:pPr>
      <w:r>
        <w:rPr>
          <w:rFonts w:cs="Arial" w:ascii="Arial" w:hAnsi="Arial"/>
          <w:b/>
          <w:caps/>
          <w:sz w:val="32"/>
          <w:szCs w:val="32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aps/>
          <w:sz w:val="32"/>
          <w:szCs w:val="32"/>
          <w:lang w:val="en-GB"/>
        </w:rPr>
      </w:pPr>
      <w:r>
        <w:rPr>
          <w:rFonts w:cs="Arial" w:ascii="Arial" w:hAnsi="Arial"/>
          <w:b/>
          <w:caps/>
          <w:sz w:val="32"/>
          <w:szCs w:val="32"/>
          <w:lang w:val="en-GB"/>
        </w:rPr>
        <w:t>Thank you very much for your time</w:t>
      </w:r>
    </w:p>
    <w:p>
      <w:pPr>
        <w:pStyle w:val="Normal"/>
        <w:rPr>
          <w:rFonts w:ascii="Arial" w:hAnsi="Arial" w:cs="Arial"/>
          <w:b/>
          <w:b/>
          <w:caps/>
          <w:sz w:val="32"/>
          <w:szCs w:val="32"/>
          <w:lang w:val="en-GB"/>
        </w:rPr>
      </w:pPr>
      <w:r>
        <w:rPr>
          <w:rFonts w:cs="Arial" w:ascii="Arial" w:hAnsi="Arial"/>
          <w:b/>
          <w:caps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/>
          <w:b/>
          <w:caps/>
          <w:sz w:val="32"/>
          <w:szCs w:val="32"/>
          <w:lang w:val="en-GB" w:eastAsia="en-US"/>
        </w:rPr>
      </w:pPr>
      <w:r>
        <w:rPr>
          <w:rFonts w:cs="Arial" w:ascii="Arial" w:hAnsi="Arial"/>
          <w:b/>
          <w:caps/>
          <w:sz w:val="32"/>
          <w:szCs w:val="3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84200</wp:posOffset>
                </wp:positionH>
                <wp:positionV relativeFrom="paragraph">
                  <wp:posOffset>17780</wp:posOffset>
                </wp:positionV>
                <wp:extent cx="2180590" cy="1678940"/>
                <wp:effectExtent l="0" t="0" r="0" b="0"/>
                <wp:wrapSquare wrapText="bothSides"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1678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Please return to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FREEPOS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lang w:val="en-GB" w:eastAsia="en-US"/>
                                <w:ins w:id="1" w:author="njlemaistre" w:date="2005-07-26T12:19:00Z"/>
                              </w:rPr>
                            </w:pPr>
                            <w:ins w:id="0" w:author="njlemaistre" w:date="2005-07-26T12:19:00Z">
                              <w:r>
                                <w:rPr>
                                  <w:rFonts w:cs="Arial" w:ascii="Arial" w:hAnsi="Arial"/>
                                  <w:b/>
                                  <w:iCs/>
                                  <w:lang w:val="en-GB" w:eastAsia="en-US"/>
                                </w:rPr>
                                <w:t>Centre for Health Sciences</w:t>
                              </w:r>
                            </w:ins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Cs/>
                                <w:lang w:val="en-GB" w:eastAsia="en-US"/>
                                <w:ins w:id="3" w:author="njlemaistre" w:date="2005-07-26T12:19:00Z"/>
                              </w:rPr>
                            </w:pPr>
                            <w:ins w:id="2" w:author="njlemaistre" w:date="2005-07-26T12:19:00Z">
                              <w:r>
                                <w:rPr>
                                  <w:rFonts w:cs="Arial" w:ascii="Arial" w:hAnsi="Arial"/>
                                  <w:b/>
                                  <w:iCs/>
                                  <w:lang w:val="en-GB" w:eastAsia="en-US"/>
                                </w:rPr>
                                <w:t>2 Newark Street</w:t>
                              </w:r>
                            </w:ins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lang w:val="en-GB" w:eastAsia="en-US"/>
                                <w:ins w:id="5" w:author="njlemaistre" w:date="2005-07-26T12:19:00Z"/>
                              </w:rPr>
                            </w:pPr>
                            <w:ins w:id="4" w:author="njlemaistre" w:date="2005-07-26T12:19:00Z">
                              <w:r>
                                <w:rPr>
                                  <w:rFonts w:cs="Arial" w:ascii="Arial" w:hAnsi="Arial"/>
                                  <w:b/>
                                  <w:iCs/>
                                  <w:lang w:val="en-GB" w:eastAsia="en-US"/>
                                </w:rPr>
                                <w:t>Whitechapel</w:t>
                              </w:r>
                            </w:ins>
                          </w:p>
                          <w:p>
                            <w:pPr>
                              <w:pStyle w:val="Normal"/>
                              <w:rPr>
                                <w:ins w:id="8" w:author="njlemaistre" w:date="2005-07-26T12:19:00Z"/>
                              </w:rPr>
                            </w:pPr>
                            <w:ins w:id="6" w:author="njlemaistre" w:date="2005-07-26T12:19:00Z">
                              <w:r>
                                <w:rPr>
                                  <w:rFonts w:cs="Arial" w:ascii="Arial" w:hAnsi="Arial"/>
                                  <w:b/>
                                  <w:iCs/>
                                  <w:lang w:val="en-GB" w:eastAsia="en-US"/>
                                </w:rPr>
                                <w:t>London</w:t>
                              </w:r>
                            </w:ins>
                            <w:ins w:id="7" w:author="njlemaistre" w:date="2005-07-26T12:19:00Z">
                              <w:r>
                                <w:rPr>
                                  <w:b/>
                                  <w:iCs/>
                                  <w:lang w:val="en-GB" w:eastAsia="en-US"/>
                                </w:rPr>
                                <w:t xml:space="preserve"> </w:t>
                              </w:r>
                            </w:ins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Cs/>
                                <w:lang w:val="en-GB" w:eastAsia="en-US"/>
                                <w:ins w:id="10" w:author="njlemaistre" w:date="2005-07-26T12:19:00Z"/>
                              </w:rPr>
                            </w:pPr>
                            <w:ins w:id="9" w:author="njlemaistre" w:date="2005-07-26T12:19:00Z">
                              <w:r>
                                <w:rPr>
                                  <w:rFonts w:cs="Arial" w:ascii="Arial" w:hAnsi="Arial"/>
                                  <w:b/>
                                  <w:iCs/>
                                  <w:lang w:val="en-GB" w:eastAsia="en-US"/>
                                </w:rPr>
                                <w:t>E1 2AT</w:t>
                              </w:r>
                            </w:ins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lang w:val="en-GB" w:eastAsia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132.2pt;mso-wrap-distance-left:9.05pt;mso-wrap-distance-right:9.05pt;mso-wrap-distance-top:0pt;mso-wrap-distance-bottom:0pt;margin-top:1.4pt;mso-position-vertical-relative:text;margin-left:4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GB"/>
                        </w:rPr>
                        <w:t>Please return to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GB"/>
                        </w:rPr>
                        <w:t>FREEPOST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Cs/>
                          <w:lang w:val="en-GB" w:eastAsia="en-US"/>
                          <w:ins w:id="12" w:author="njlemaistre" w:date="2005-07-26T12:19:00Z"/>
                        </w:rPr>
                      </w:pPr>
                      <w:ins w:id="11" w:author="njlemaistre" w:date="2005-07-26T12:19:00Z">
                        <w:r>
                          <w:rPr>
                            <w:rFonts w:cs="Arial" w:ascii="Arial" w:hAnsi="Arial"/>
                            <w:b/>
                            <w:iCs/>
                            <w:lang w:val="en-GB" w:eastAsia="en-US"/>
                          </w:rPr>
                          <w:t>Centre for Health Sciences</w:t>
                        </w:r>
                      </w:ins>
                    </w:p>
                    <w:p>
                      <w:pPr>
                        <w:pStyle w:val="Normal"/>
                        <w:rPr>
                          <w:b/>
                          <w:b/>
                          <w:iCs/>
                          <w:lang w:val="en-GB" w:eastAsia="en-US"/>
                          <w:ins w:id="14" w:author="njlemaistre" w:date="2005-07-26T12:19:00Z"/>
                        </w:rPr>
                      </w:pPr>
                      <w:ins w:id="13" w:author="njlemaistre" w:date="2005-07-26T12:19:00Z">
                        <w:r>
                          <w:rPr>
                            <w:rFonts w:cs="Arial" w:ascii="Arial" w:hAnsi="Arial"/>
                            <w:b/>
                            <w:iCs/>
                            <w:lang w:val="en-GB" w:eastAsia="en-US"/>
                          </w:rPr>
                          <w:t>2 Newark Street</w:t>
                        </w:r>
                      </w:ins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Cs/>
                          <w:lang w:val="en-GB" w:eastAsia="en-US"/>
                          <w:ins w:id="16" w:author="njlemaistre" w:date="2005-07-26T12:19:00Z"/>
                        </w:rPr>
                      </w:pPr>
                      <w:ins w:id="15" w:author="njlemaistre" w:date="2005-07-26T12:19:00Z">
                        <w:r>
                          <w:rPr>
                            <w:rFonts w:cs="Arial" w:ascii="Arial" w:hAnsi="Arial"/>
                            <w:b/>
                            <w:iCs/>
                            <w:lang w:val="en-GB" w:eastAsia="en-US"/>
                          </w:rPr>
                          <w:t>Whitechapel</w:t>
                        </w:r>
                      </w:ins>
                    </w:p>
                    <w:p>
                      <w:pPr>
                        <w:pStyle w:val="Normal"/>
                        <w:rPr>
                          <w:ins w:id="19" w:author="njlemaistre" w:date="2005-07-26T12:19:00Z"/>
                        </w:rPr>
                      </w:pPr>
                      <w:ins w:id="17" w:author="njlemaistre" w:date="2005-07-26T12:19:00Z">
                        <w:r>
                          <w:rPr>
                            <w:rFonts w:cs="Arial" w:ascii="Arial" w:hAnsi="Arial"/>
                            <w:b/>
                            <w:iCs/>
                            <w:lang w:val="en-GB" w:eastAsia="en-US"/>
                          </w:rPr>
                          <w:t>London</w:t>
                        </w:r>
                      </w:ins>
                      <w:ins w:id="18" w:author="njlemaistre" w:date="2005-07-26T12:19:00Z">
                        <w:r>
                          <w:rPr>
                            <w:b/>
                            <w:iCs/>
                            <w:lang w:val="en-GB" w:eastAsia="en-US"/>
                          </w:rPr>
                          <w:t xml:space="preserve"> </w:t>
                        </w:r>
                      </w:ins>
                    </w:p>
                    <w:p>
                      <w:pPr>
                        <w:pStyle w:val="Normal"/>
                        <w:rPr>
                          <w:b/>
                          <w:b/>
                          <w:iCs/>
                          <w:lang w:val="en-GB" w:eastAsia="en-US"/>
                          <w:ins w:id="21" w:author="njlemaistre" w:date="2005-07-26T12:19:00Z"/>
                        </w:rPr>
                      </w:pPr>
                      <w:ins w:id="20" w:author="njlemaistre" w:date="2005-07-26T12:19:00Z">
                        <w:r>
                          <w:rPr>
                            <w:rFonts w:cs="Arial" w:ascii="Arial" w:hAnsi="Arial"/>
                            <w:b/>
                            <w:iCs/>
                            <w:lang w:val="en-GB" w:eastAsia="en-US"/>
                          </w:rPr>
                          <w:t>E1 2AT</w:t>
                        </w:r>
                      </w:ins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iCs/>
                          <w:lang w:val="en-GB" w:eastAsia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iCs/>
                          <w:lang w:val="en-GB" w:eastAsia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caps/>
          <w:sz w:val="32"/>
          <w:szCs w:val="32"/>
          <w:lang w:val="en-GB"/>
        </w:rPr>
      </w:pPr>
      <w:r>
        <w:rPr>
          <w:rFonts w:cs="Arial" w:ascii="Arial" w:hAnsi="Arial"/>
          <w:b/>
          <w:caps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/>
          <w:b/>
          <w:caps/>
          <w:sz w:val="32"/>
          <w:szCs w:val="32"/>
          <w:lang w:val="en-GB"/>
        </w:rPr>
      </w:pPr>
      <w:r>
        <w:rPr>
          <w:rFonts w:cs="Arial" w:ascii="Arial" w:hAnsi="Arial"/>
          <w:b/>
          <w:caps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/>
          <w:b/>
          <w:caps/>
          <w:sz w:val="32"/>
          <w:szCs w:val="32"/>
          <w:lang w:val="en-GB"/>
        </w:rPr>
      </w:pPr>
      <w:r>
        <w:rPr>
          <w:rFonts w:cs="Arial" w:ascii="Arial" w:hAnsi="Arial"/>
          <w:b/>
          <w:caps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/>
          <w:b/>
          <w:caps/>
          <w:sz w:val="32"/>
          <w:szCs w:val="32"/>
          <w:lang w:val="en-GB"/>
        </w:rPr>
      </w:pPr>
      <w:r>
        <w:rPr>
          <w:rFonts w:cs="Arial" w:ascii="Arial" w:hAnsi="Arial"/>
          <w:b/>
          <w:caps/>
          <w:sz w:val="32"/>
          <w:szCs w:val="32"/>
          <w:lang w:val="en-GB"/>
        </w:rPr>
      </w:r>
    </w:p>
    <w:p>
      <w:pPr>
        <w:sectPr>
          <w:type w:val="continuous"/>
          <w:pgSz w:w="12240" w:h="15840"/>
          <w:pgMar w:left="567" w:right="567" w:gutter="0" w:header="0" w:top="567" w:footer="709" w:bottom="765"/>
          <w:cols w:num="2" w:space="720" w:equalWidth="true" w:sep="tru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continuous"/>
      <w:pgSz w:w="12240" w:h="15840"/>
      <w:pgMar w:left="567" w:right="567" w:gutter="0" w:header="0" w:top="567" w:footer="709" w:bottom="765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  <w:t xml:space="preserve">260705 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7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szCs w:val="24"/>
        <w:rFonts w:ascii="Arial" w:hAnsi="Arial" w:cs="Arial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sz w:val="28"/>
        <w:i w:val="false"/>
        <w:b/>
        <w:szCs w:val="28"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sz w:val="20"/>
        <w:i w:val="false"/>
        <w:b/>
        <w:szCs w:val="20"/>
        <w:rFonts w:ascii="Arial" w:hAnsi="Arial" w:cs="Arial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sz w:val="20"/>
        <w:i w:val="false"/>
        <w:b/>
        <w:szCs w:val="20"/>
        <w:rFonts w:ascii="Arial" w:hAnsi="Arial" w:cs="Arial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sz w:val="20"/>
        <w:i w:val="false"/>
        <w:b/>
        <w:szCs w:val="20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sz w:val="20"/>
        <w:i w:val="false"/>
        <w:b/>
        <w:szCs w:val="20"/>
        <w:rFonts w:ascii="Arial" w:hAnsi="Arial" w:cs="Arial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sz w:val="20"/>
        <w:i w:val="false"/>
        <w:b/>
        <w:szCs w:val="20"/>
        <w:rFonts w:ascii="Arial" w:hAnsi="Arial" w:cs="Arial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sz w:val="20"/>
        <w:i w:val="false"/>
        <w:b/>
        <w:szCs w:val="20"/>
        <w:rFonts w:ascii="Arial" w:hAnsi="Arial" w:cs="Arial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sz w:val="20"/>
        <w:i w:val="false"/>
        <w:b/>
        <w:szCs w:val="20"/>
        <w:rFonts w:ascii="Arial" w:hAnsi="Arial" w:cs="Arial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Arial" w:hAnsi="Arial" w:cs="Arial"/>
      <w:b/>
      <w:i w:val="false"/>
      <w:sz w:val="24"/>
      <w:szCs w:val="24"/>
    </w:rPr>
  </w:style>
  <w:style w:type="character" w:styleId="WW8Num6z0">
    <w:name w:val="WW8Num6z0"/>
    <w:qFormat/>
    <w:rPr>
      <w:rFonts w:ascii="Arial" w:hAnsi="Arial" w:cs="Arial"/>
      <w:b/>
      <w:i w:val="false"/>
      <w:sz w:val="28"/>
      <w:szCs w:val="28"/>
    </w:rPr>
  </w:style>
  <w:style w:type="character" w:styleId="WW8Num6z1">
    <w:name w:val="WW8Num6z1"/>
    <w:qFormat/>
    <w:rPr>
      <w:rFonts w:ascii="Arial" w:hAnsi="Arial" w:cs="Arial"/>
      <w:b/>
      <w:i w:val="false"/>
      <w:sz w:val="20"/>
      <w:szCs w:val="20"/>
    </w:rPr>
  </w:style>
  <w:style w:type="character" w:styleId="WW8Num6z8">
    <w:name w:val="WW8Num6z8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jlemaistre">
    <w:name w:val="njlemaistre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6:50:00Z</dcterms:created>
  <dc:creator>hsr</dc:creator>
  <dc:description/>
  <dc:language>en-US</dc:language>
  <cp:lastModifiedBy>Aileen</cp:lastModifiedBy>
  <cp:lastPrinted>2005-06-10T11:34:00Z</cp:lastPrinted>
  <dcterms:modified xsi:type="dcterms:W3CDTF">2011-07-22T06:50:00Z</dcterms:modified>
  <cp:revision>2</cp:revision>
  <dc:subject/>
  <dc:title>Questionnaire for General Practitioners in England on the use of referral guidelines for non-urgent conditions</dc:title>
</cp:coreProperties>
</file>